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B147A" w14:textId="6ABE3698" w:rsidR="00AF5299" w:rsidRDefault="00AF5299" w:rsidP="00AF529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F5299">
        <w:rPr>
          <w:rFonts w:ascii="Times New Roman" w:hAnsi="Times New Roman" w:cs="Times New Roman"/>
          <w:b/>
          <w:bCs/>
          <w:sz w:val="28"/>
          <w:szCs w:val="28"/>
        </w:rPr>
        <w:t>Multimedia Appendix 5. Additional analyses.</w:t>
      </w:r>
    </w:p>
    <w:p w14:paraId="1F746EDA" w14:textId="10E8D2C9" w:rsidR="00C073E5" w:rsidRPr="00BF3C83" w:rsidRDefault="00C073E5" w:rsidP="00C073E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F3C83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="00005DC1" w:rsidRPr="00BF3C83">
        <w:rPr>
          <w:rFonts w:ascii="Times New Roman" w:hAnsi="Times New Roman" w:cs="Times New Roman"/>
          <w:b/>
          <w:bCs/>
          <w:sz w:val="28"/>
          <w:szCs w:val="28"/>
        </w:rPr>
        <w:t>articipants who responded to the post-intervention vaccine intentions question, including participants who were flagged as careless responders during data cleaning (</w:t>
      </w:r>
      <w:r w:rsidR="009A17AA">
        <w:rPr>
          <w:rFonts w:ascii="Times New Roman" w:hAnsi="Times New Roman" w:cs="Times New Roman"/>
          <w:b/>
          <w:bCs/>
          <w:sz w:val="28"/>
          <w:szCs w:val="28"/>
        </w:rPr>
        <w:t>N</w:t>
      </w:r>
      <w:r w:rsidR="00005DC1" w:rsidRPr="00BF3C83">
        <w:rPr>
          <w:rFonts w:ascii="Times New Roman" w:hAnsi="Times New Roman" w:cs="Times New Roman"/>
          <w:b/>
          <w:bCs/>
          <w:sz w:val="28"/>
          <w:szCs w:val="28"/>
        </w:rPr>
        <w:t>=1654)</w:t>
      </w:r>
    </w:p>
    <w:p w14:paraId="2B54C4BB" w14:textId="016BC7A7" w:rsidR="003C64F9" w:rsidRDefault="003C64F9" w:rsidP="003C64F9">
      <w:pPr>
        <w:rPr>
          <w:rFonts w:ascii="Times New Roman" w:hAnsi="Times New Roman" w:cs="Times New Roman"/>
          <w:sz w:val="24"/>
          <w:szCs w:val="24"/>
        </w:rPr>
      </w:pPr>
      <w:r w:rsidRPr="001A1A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F72C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A1AF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APM vaccine intention stage per group at baseline and post intervention (N=165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1363"/>
        <w:gridCol w:w="1380"/>
        <w:gridCol w:w="1458"/>
        <w:gridCol w:w="1418"/>
        <w:gridCol w:w="1156"/>
        <w:gridCol w:w="1678"/>
      </w:tblGrid>
      <w:tr w:rsidR="003C64F9" w14:paraId="0321AA6A" w14:textId="77777777" w:rsidTr="00EC77D2">
        <w:tc>
          <w:tcPr>
            <w:tcW w:w="897" w:type="dxa"/>
            <w:vAlign w:val="center"/>
          </w:tcPr>
          <w:p w14:paraId="6E0C066F" w14:textId="77777777" w:rsidR="003C64F9" w:rsidRPr="004E022E" w:rsidRDefault="003C64F9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363" w:type="dxa"/>
            <w:vAlign w:val="center"/>
          </w:tcPr>
          <w:p w14:paraId="5E5FBB9F" w14:textId="77777777" w:rsidR="003C64F9" w:rsidRPr="004E022E" w:rsidRDefault="003C64F9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engaged</w:t>
            </w:r>
          </w:p>
        </w:tc>
        <w:tc>
          <w:tcPr>
            <w:tcW w:w="1380" w:type="dxa"/>
            <w:vAlign w:val="center"/>
          </w:tcPr>
          <w:p w14:paraId="19ADA0CD" w14:textId="77777777" w:rsidR="003C64F9" w:rsidRPr="004E022E" w:rsidRDefault="003C64F9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cided</w:t>
            </w:r>
          </w:p>
        </w:tc>
        <w:tc>
          <w:tcPr>
            <w:tcW w:w="1458" w:type="dxa"/>
            <w:vAlign w:val="center"/>
          </w:tcPr>
          <w:p w14:paraId="34FE8A60" w14:textId="77777777" w:rsidR="003C64F9" w:rsidRPr="004E022E" w:rsidRDefault="003C64F9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cided not </w:t>
            </w:r>
          </w:p>
        </w:tc>
        <w:tc>
          <w:tcPr>
            <w:tcW w:w="1418" w:type="dxa"/>
            <w:vAlign w:val="center"/>
          </w:tcPr>
          <w:p w14:paraId="240F5DAB" w14:textId="77777777" w:rsidR="003C64F9" w:rsidRPr="004E022E" w:rsidRDefault="003C64F9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ided to</w:t>
            </w:r>
          </w:p>
        </w:tc>
        <w:tc>
          <w:tcPr>
            <w:tcW w:w="1156" w:type="dxa"/>
            <w:vAlign w:val="center"/>
          </w:tcPr>
          <w:p w14:paraId="7C8925F6" w14:textId="7B93A83F" w:rsidR="003C64F9" w:rsidRPr="004E022E" w:rsidRDefault="00765F39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78" w:type="dxa"/>
            <w:vAlign w:val="center"/>
          </w:tcPr>
          <w:p w14:paraId="34823B17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tween group difference* </w:t>
            </w:r>
          </w:p>
        </w:tc>
      </w:tr>
      <w:tr w:rsidR="003C64F9" w14:paraId="5935C9A0" w14:textId="77777777" w:rsidTr="00EC77D2">
        <w:tc>
          <w:tcPr>
            <w:tcW w:w="0" w:type="auto"/>
            <w:gridSpan w:val="7"/>
            <w:vAlign w:val="center"/>
          </w:tcPr>
          <w:p w14:paraId="3D935BCE" w14:textId="77777777" w:rsidR="003C64F9" w:rsidRPr="00730A84" w:rsidRDefault="003C64F9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3C64F9" w14:paraId="55848C2C" w14:textId="77777777" w:rsidTr="00EC77D2">
        <w:tc>
          <w:tcPr>
            <w:tcW w:w="897" w:type="dxa"/>
            <w:vAlign w:val="center"/>
          </w:tcPr>
          <w:p w14:paraId="7F84DD28" w14:textId="77777777" w:rsidR="003C64F9" w:rsidRPr="002D4A60" w:rsidRDefault="003C64F9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A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deo</w:t>
            </w:r>
          </w:p>
        </w:tc>
        <w:tc>
          <w:tcPr>
            <w:tcW w:w="1363" w:type="dxa"/>
            <w:vAlign w:val="center"/>
          </w:tcPr>
          <w:p w14:paraId="27254629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11.6)</w:t>
            </w:r>
          </w:p>
        </w:tc>
        <w:tc>
          <w:tcPr>
            <w:tcW w:w="1380" w:type="dxa"/>
            <w:vAlign w:val="center"/>
          </w:tcPr>
          <w:p w14:paraId="5C016BD5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 (35.3)</w:t>
            </w:r>
          </w:p>
        </w:tc>
        <w:tc>
          <w:tcPr>
            <w:tcW w:w="1458" w:type="dxa"/>
            <w:vAlign w:val="center"/>
          </w:tcPr>
          <w:p w14:paraId="3D92BB85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 (39.1)</w:t>
            </w:r>
          </w:p>
        </w:tc>
        <w:tc>
          <w:tcPr>
            <w:tcW w:w="1418" w:type="dxa"/>
            <w:vAlign w:val="center"/>
          </w:tcPr>
          <w:p w14:paraId="4130C1CC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(14.0)</w:t>
            </w:r>
          </w:p>
        </w:tc>
        <w:tc>
          <w:tcPr>
            <w:tcW w:w="1156" w:type="dxa"/>
            <w:vAlign w:val="center"/>
          </w:tcPr>
          <w:p w14:paraId="068778D8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7 (50.0)</w:t>
            </w:r>
          </w:p>
        </w:tc>
        <w:tc>
          <w:tcPr>
            <w:tcW w:w="1678" w:type="dxa"/>
            <w:vMerge w:val="restart"/>
            <w:vAlign w:val="center"/>
          </w:tcPr>
          <w:p w14:paraId="16339FC2" w14:textId="12323454" w:rsidR="003C64F9" w:rsidRDefault="00752DB6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D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3C64F9">
              <w:rPr>
                <w:rFonts w:ascii="Times New Roman" w:hAnsi="Times New Roman" w:cs="Times New Roman"/>
                <w:sz w:val="24"/>
                <w:szCs w:val="24"/>
              </w:rPr>
              <w:t>=.</w:t>
            </w:r>
            <w:r w:rsidR="002E71D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C64F9" w14:paraId="50F9FFAA" w14:textId="77777777" w:rsidTr="00EC77D2">
        <w:tc>
          <w:tcPr>
            <w:tcW w:w="897" w:type="dxa"/>
            <w:vAlign w:val="center"/>
          </w:tcPr>
          <w:p w14:paraId="590264C0" w14:textId="77777777" w:rsidR="003C64F9" w:rsidRPr="002D4A60" w:rsidRDefault="003C64F9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A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xt</w:t>
            </w:r>
          </w:p>
        </w:tc>
        <w:tc>
          <w:tcPr>
            <w:tcW w:w="1363" w:type="dxa"/>
            <w:vAlign w:val="center"/>
          </w:tcPr>
          <w:p w14:paraId="4BE001C0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(11.7)</w:t>
            </w:r>
          </w:p>
        </w:tc>
        <w:tc>
          <w:tcPr>
            <w:tcW w:w="1380" w:type="dxa"/>
            <w:vAlign w:val="center"/>
          </w:tcPr>
          <w:p w14:paraId="6BB00115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 (38.3)</w:t>
            </w:r>
          </w:p>
        </w:tc>
        <w:tc>
          <w:tcPr>
            <w:tcW w:w="1458" w:type="dxa"/>
            <w:vAlign w:val="center"/>
          </w:tcPr>
          <w:p w14:paraId="5A2676C4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 (36.9)</w:t>
            </w:r>
          </w:p>
        </w:tc>
        <w:tc>
          <w:tcPr>
            <w:tcW w:w="1418" w:type="dxa"/>
            <w:vAlign w:val="center"/>
          </w:tcPr>
          <w:p w14:paraId="10A72C06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13.1)</w:t>
            </w:r>
          </w:p>
        </w:tc>
        <w:tc>
          <w:tcPr>
            <w:tcW w:w="1156" w:type="dxa"/>
            <w:vAlign w:val="center"/>
          </w:tcPr>
          <w:p w14:paraId="7850AE74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7 (50.0)</w:t>
            </w:r>
          </w:p>
        </w:tc>
        <w:tc>
          <w:tcPr>
            <w:tcW w:w="1678" w:type="dxa"/>
            <w:vMerge/>
            <w:vAlign w:val="center"/>
          </w:tcPr>
          <w:p w14:paraId="4A4194E5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4F9" w14:paraId="0F91F5E3" w14:textId="77777777" w:rsidTr="00EC77D2">
        <w:tc>
          <w:tcPr>
            <w:tcW w:w="0" w:type="auto"/>
            <w:gridSpan w:val="7"/>
            <w:vAlign w:val="center"/>
          </w:tcPr>
          <w:p w14:paraId="21D1FADF" w14:textId="77777777" w:rsidR="003C64F9" w:rsidRPr="00730A84" w:rsidRDefault="003C64F9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A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interven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3C64F9" w14:paraId="2B01A93A" w14:textId="77777777" w:rsidTr="00EC77D2">
        <w:tc>
          <w:tcPr>
            <w:tcW w:w="897" w:type="dxa"/>
            <w:vAlign w:val="center"/>
          </w:tcPr>
          <w:p w14:paraId="6D92B3C5" w14:textId="77777777" w:rsidR="003C64F9" w:rsidRPr="002D4A60" w:rsidRDefault="003C64F9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A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deo</w:t>
            </w:r>
          </w:p>
        </w:tc>
        <w:tc>
          <w:tcPr>
            <w:tcW w:w="1363" w:type="dxa"/>
            <w:vAlign w:val="center"/>
          </w:tcPr>
          <w:p w14:paraId="30077026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7 (9.3)</w:t>
            </w:r>
          </w:p>
        </w:tc>
        <w:tc>
          <w:tcPr>
            <w:tcW w:w="1380" w:type="dxa"/>
            <w:vAlign w:val="center"/>
          </w:tcPr>
          <w:p w14:paraId="286624B8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 (35.7)</w:t>
            </w:r>
          </w:p>
        </w:tc>
        <w:tc>
          <w:tcPr>
            <w:tcW w:w="1458" w:type="dxa"/>
            <w:vAlign w:val="center"/>
          </w:tcPr>
          <w:p w14:paraId="719B622F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 (36.7)</w:t>
            </w:r>
          </w:p>
        </w:tc>
        <w:tc>
          <w:tcPr>
            <w:tcW w:w="1418" w:type="dxa"/>
            <w:vAlign w:val="center"/>
          </w:tcPr>
          <w:p w14:paraId="71129FE1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18.3)</w:t>
            </w:r>
          </w:p>
        </w:tc>
        <w:tc>
          <w:tcPr>
            <w:tcW w:w="1156" w:type="dxa"/>
            <w:vAlign w:val="center"/>
          </w:tcPr>
          <w:p w14:paraId="728C6FD9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7 (50.0)</w:t>
            </w:r>
          </w:p>
        </w:tc>
        <w:tc>
          <w:tcPr>
            <w:tcW w:w="1678" w:type="dxa"/>
            <w:vMerge w:val="restart"/>
            <w:vAlign w:val="center"/>
          </w:tcPr>
          <w:p w14:paraId="10ABD471" w14:textId="2B0E27C6" w:rsidR="003C64F9" w:rsidRDefault="00752DB6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D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3C64F9">
              <w:rPr>
                <w:rFonts w:ascii="Times New Roman" w:hAnsi="Times New Roman" w:cs="Times New Roman"/>
                <w:sz w:val="24"/>
                <w:szCs w:val="24"/>
              </w:rPr>
              <w:t>=.62</w:t>
            </w:r>
          </w:p>
        </w:tc>
      </w:tr>
      <w:tr w:rsidR="003C64F9" w14:paraId="106FD743" w14:textId="77777777" w:rsidTr="00EC77D2">
        <w:tc>
          <w:tcPr>
            <w:tcW w:w="897" w:type="dxa"/>
            <w:vAlign w:val="center"/>
          </w:tcPr>
          <w:p w14:paraId="79C5D60E" w14:textId="77777777" w:rsidR="003C64F9" w:rsidRPr="002D4A60" w:rsidRDefault="003C64F9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A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xt</w:t>
            </w:r>
          </w:p>
        </w:tc>
        <w:tc>
          <w:tcPr>
            <w:tcW w:w="1363" w:type="dxa"/>
            <w:vAlign w:val="center"/>
          </w:tcPr>
          <w:p w14:paraId="35B1DBEF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9.3)</w:t>
            </w:r>
          </w:p>
        </w:tc>
        <w:tc>
          <w:tcPr>
            <w:tcW w:w="1380" w:type="dxa"/>
            <w:vAlign w:val="center"/>
          </w:tcPr>
          <w:p w14:paraId="034F3B9E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 (35.8)</w:t>
            </w:r>
          </w:p>
        </w:tc>
        <w:tc>
          <w:tcPr>
            <w:tcW w:w="1458" w:type="dxa"/>
            <w:vAlign w:val="center"/>
          </w:tcPr>
          <w:p w14:paraId="11AEBD12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 (38.9)</w:t>
            </w:r>
          </w:p>
        </w:tc>
        <w:tc>
          <w:tcPr>
            <w:tcW w:w="1418" w:type="dxa"/>
            <w:vAlign w:val="center"/>
          </w:tcPr>
          <w:p w14:paraId="77981682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 (16.0)</w:t>
            </w:r>
          </w:p>
        </w:tc>
        <w:tc>
          <w:tcPr>
            <w:tcW w:w="1156" w:type="dxa"/>
            <w:vAlign w:val="center"/>
          </w:tcPr>
          <w:p w14:paraId="20A46833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7 (50.0)</w:t>
            </w:r>
          </w:p>
        </w:tc>
        <w:tc>
          <w:tcPr>
            <w:tcW w:w="1678" w:type="dxa"/>
            <w:vMerge/>
            <w:vAlign w:val="center"/>
          </w:tcPr>
          <w:p w14:paraId="5E3E2073" w14:textId="77777777" w:rsidR="003C64F9" w:rsidRDefault="003C64F9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0DD232" w14:textId="6B23031E" w:rsidR="0033504A" w:rsidRPr="0033504A" w:rsidRDefault="0033504A" w:rsidP="0033504A">
      <w:pPr>
        <w:pStyle w:val="BodyText"/>
        <w:rPr>
          <w:rFonts w:ascii="Times New Roman" w:hAnsi="Times New Roman" w:cs="Times New Roman"/>
          <w:sz w:val="24"/>
          <w:szCs w:val="24"/>
          <w:lang w:val="en-US"/>
        </w:rPr>
      </w:pPr>
      <w:r w:rsidRPr="0033504A">
        <w:rPr>
          <w:rFonts w:ascii="Times New Roman" w:hAnsi="Times New Roman" w:cs="Times New Roman"/>
          <w:sz w:val="24"/>
          <w:szCs w:val="24"/>
          <w:lang w:val="en-US"/>
        </w:rPr>
        <w:t>Note: * denotes Chi-squared test at baseline: X-squared=1.8331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504A">
        <w:rPr>
          <w:rFonts w:ascii="Times New Roman" w:hAnsi="Times New Roman" w:cs="Times New Roman"/>
          <w:sz w:val="24"/>
          <w:szCs w:val="24"/>
          <w:lang w:val="en-US"/>
        </w:rPr>
        <w:t>df=3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504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3504A">
        <w:rPr>
          <w:rFonts w:ascii="Times New Roman" w:hAnsi="Times New Roman" w:cs="Times New Roman"/>
          <w:sz w:val="24"/>
          <w:szCs w:val="24"/>
          <w:lang w:val="en-US"/>
        </w:rPr>
        <w:t>=.6078, and post intervention: X-squared=1.7949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504A">
        <w:rPr>
          <w:rFonts w:ascii="Times New Roman" w:hAnsi="Times New Roman" w:cs="Times New Roman"/>
          <w:sz w:val="24"/>
          <w:szCs w:val="24"/>
          <w:lang w:val="en-US"/>
        </w:rPr>
        <w:t>df=3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504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3504A">
        <w:rPr>
          <w:rFonts w:ascii="Times New Roman" w:hAnsi="Times New Roman" w:cs="Times New Roman"/>
          <w:sz w:val="24"/>
          <w:szCs w:val="24"/>
          <w:lang w:val="en-US"/>
        </w:rPr>
        <w:t>=.616</w:t>
      </w:r>
    </w:p>
    <w:p w14:paraId="56571D8B" w14:textId="3DF75566" w:rsidR="008B6B8D" w:rsidRPr="00FD483A" w:rsidRDefault="0072645D" w:rsidP="008B6B8D">
      <w:pPr>
        <w:pStyle w:val="BodyText"/>
        <w:rPr>
          <w:rFonts w:ascii="Times New Roman" w:hAnsi="Times New Roman" w:cs="Times New Roman"/>
          <w:sz w:val="24"/>
          <w:szCs w:val="24"/>
          <w:lang w:val="en-US"/>
        </w:rPr>
      </w:pPr>
      <w:r w:rsidRPr="00FD483A">
        <w:rPr>
          <w:rFonts w:ascii="Times New Roman" w:hAnsi="Times New Roman" w:cs="Times New Roman"/>
          <w:sz w:val="24"/>
          <w:szCs w:val="24"/>
          <w:lang w:val="en-US"/>
        </w:rPr>
        <w:t>For the binary outcome</w:t>
      </w:r>
      <w:r w:rsidR="00C7541E">
        <w:rPr>
          <w:rFonts w:ascii="Times New Roman" w:hAnsi="Times New Roman" w:cs="Times New Roman"/>
          <w:sz w:val="24"/>
          <w:szCs w:val="24"/>
          <w:lang w:val="en-US"/>
        </w:rPr>
        <w:t xml:space="preserve"> (Yes/No)</w:t>
      </w:r>
      <w:r w:rsidR="0099610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D33F0" w:rsidRPr="00FD483A">
        <w:rPr>
          <w:rFonts w:ascii="Times New Roman" w:hAnsi="Times New Roman" w:cs="Times New Roman"/>
          <w:sz w:val="24"/>
          <w:szCs w:val="24"/>
          <w:lang w:val="en-US"/>
        </w:rPr>
        <w:t xml:space="preserve">pre-intervention: </w:t>
      </w:r>
      <w:r w:rsidR="00CA2B14" w:rsidRPr="00CA2B14">
        <w:rPr>
          <w:rFonts w:ascii="Times New Roman" w:hAnsi="Times New Roman" w:cs="Times New Roman"/>
          <w:sz w:val="24"/>
          <w:szCs w:val="24"/>
          <w:lang w:val="en-US"/>
        </w:rPr>
        <w:t xml:space="preserve">X-squared=.33047, df=1, </w:t>
      </w:r>
      <w:r w:rsidR="00651B89" w:rsidRPr="00651B8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A2B14" w:rsidRPr="00CA2B14">
        <w:rPr>
          <w:rFonts w:ascii="Times New Roman" w:hAnsi="Times New Roman" w:cs="Times New Roman"/>
          <w:sz w:val="24"/>
          <w:szCs w:val="24"/>
          <w:lang w:val="en-US"/>
        </w:rPr>
        <w:t>=.5654</w:t>
      </w:r>
      <w:r w:rsidR="006D33F0" w:rsidRPr="00FD483A">
        <w:rPr>
          <w:rFonts w:ascii="Times New Roman" w:hAnsi="Times New Roman" w:cs="Times New Roman"/>
          <w:sz w:val="24"/>
          <w:szCs w:val="24"/>
          <w:lang w:val="en-US"/>
        </w:rPr>
        <w:t>; and post intervention:</w:t>
      </w:r>
      <w:r w:rsidR="00FD483A" w:rsidRPr="00FD48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541E" w:rsidRPr="00C7541E">
        <w:rPr>
          <w:rFonts w:ascii="Times New Roman" w:hAnsi="Times New Roman" w:cs="Times New Roman"/>
          <w:sz w:val="24"/>
          <w:szCs w:val="24"/>
          <w:lang w:val="en-US"/>
        </w:rPr>
        <w:t xml:space="preserve">X-squared=1.5389, df=1, </w:t>
      </w:r>
      <w:r w:rsidR="00651B89" w:rsidRPr="00651B8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7541E" w:rsidRPr="00C7541E">
        <w:rPr>
          <w:rFonts w:ascii="Times New Roman" w:hAnsi="Times New Roman" w:cs="Times New Roman"/>
          <w:sz w:val="24"/>
          <w:szCs w:val="24"/>
          <w:lang w:val="en-US"/>
        </w:rPr>
        <w:t>=.2148</w:t>
      </w:r>
    </w:p>
    <w:p w14:paraId="19996D4C" w14:textId="1ED71375" w:rsidR="001D4BAE" w:rsidRDefault="001D4BAE" w:rsidP="00DE6626">
      <w:pPr>
        <w:pStyle w:val="FirstParagraph"/>
        <w:rPr>
          <w:rFonts w:ascii="Times New Roman" w:hAnsi="Times New Roman" w:cs="Times New Roman"/>
        </w:rPr>
      </w:pPr>
      <w:r w:rsidRPr="001A1AFB">
        <w:rPr>
          <w:rFonts w:ascii="Times New Roman" w:hAnsi="Times New Roman" w:cs="Times New Roman"/>
          <w:b/>
          <w:bCs/>
        </w:rPr>
        <w:t xml:space="preserve">Table </w:t>
      </w:r>
      <w:r w:rsidR="001F72C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1A1AFB">
        <w:rPr>
          <w:rFonts w:ascii="Times New Roman" w:hAnsi="Times New Roman" w:cs="Times New Roman"/>
          <w:b/>
          <w:bCs/>
        </w:rPr>
        <w:t>.</w:t>
      </w:r>
      <w:r w:rsidRPr="001A1AFB">
        <w:rPr>
          <w:rFonts w:ascii="Times New Roman" w:hAnsi="Times New Roman" w:cs="Times New Roman"/>
        </w:rPr>
        <w:t xml:space="preserve"> PAPM vaccine intention stage transitions </w:t>
      </w:r>
      <w:r>
        <w:rPr>
          <w:rFonts w:ascii="Times New Roman" w:hAnsi="Times New Roman" w:cs="Times New Roman"/>
        </w:rPr>
        <w:t xml:space="preserve">from baseline to post intervention for </w:t>
      </w:r>
      <w:r w:rsidRPr="001A1AFB">
        <w:rPr>
          <w:rFonts w:ascii="Times New Roman" w:hAnsi="Times New Roman" w:cs="Times New Roman"/>
        </w:rPr>
        <w:t>the video and text groups</w:t>
      </w:r>
      <w:r>
        <w:rPr>
          <w:rFonts w:ascii="Times New Roman" w:hAnsi="Times New Roman" w:cs="Times New Roman"/>
        </w:rPr>
        <w:t xml:space="preserve"> (N=165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2351"/>
        <w:gridCol w:w="1385"/>
        <w:gridCol w:w="1535"/>
        <w:gridCol w:w="1518"/>
        <w:gridCol w:w="1518"/>
      </w:tblGrid>
      <w:tr w:rsidR="001D4BAE" w14:paraId="38C546AE" w14:textId="77777777" w:rsidTr="00EC77D2">
        <w:tc>
          <w:tcPr>
            <w:tcW w:w="9350" w:type="dxa"/>
            <w:gridSpan w:val="6"/>
          </w:tcPr>
          <w:p w14:paraId="2E02B422" w14:textId="77777777" w:rsidR="001D4BAE" w:rsidRPr="00CD3601" w:rsidRDefault="001D4BAE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17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Video group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BC52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C52B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  <w:r w:rsidRPr="00BC52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4BAE" w14:paraId="490C5896" w14:textId="77777777" w:rsidTr="00EC77D2">
        <w:tc>
          <w:tcPr>
            <w:tcW w:w="3394" w:type="dxa"/>
            <w:gridSpan w:val="2"/>
            <w:vMerge w:val="restart"/>
          </w:tcPr>
          <w:p w14:paraId="0335623F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6" w:type="dxa"/>
            <w:gridSpan w:val="4"/>
          </w:tcPr>
          <w:p w14:paraId="3206C6FB" w14:textId="77777777" w:rsidR="001D4BAE" w:rsidRPr="00160175" w:rsidRDefault="001D4BAE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1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intervention PAPM stage</w:t>
            </w:r>
          </w:p>
        </w:tc>
      </w:tr>
      <w:tr w:rsidR="001D4BAE" w14:paraId="2E0208E0" w14:textId="77777777" w:rsidTr="00EC77D2">
        <w:tc>
          <w:tcPr>
            <w:tcW w:w="3394" w:type="dxa"/>
            <w:gridSpan w:val="2"/>
            <w:vMerge/>
          </w:tcPr>
          <w:p w14:paraId="79AF5552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14:paraId="56691B08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ngaged</w:t>
            </w:r>
          </w:p>
        </w:tc>
        <w:tc>
          <w:tcPr>
            <w:tcW w:w="1535" w:type="dxa"/>
          </w:tcPr>
          <w:p w14:paraId="193EDFA5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</w:p>
        </w:tc>
        <w:tc>
          <w:tcPr>
            <w:tcW w:w="1518" w:type="dxa"/>
          </w:tcPr>
          <w:p w14:paraId="1C167956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ded not</w:t>
            </w:r>
          </w:p>
        </w:tc>
        <w:tc>
          <w:tcPr>
            <w:tcW w:w="1518" w:type="dxa"/>
          </w:tcPr>
          <w:p w14:paraId="25399B28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ded to</w:t>
            </w:r>
          </w:p>
        </w:tc>
      </w:tr>
      <w:tr w:rsidR="001D4BAE" w14:paraId="5E241DB2" w14:textId="77777777" w:rsidTr="00EC77D2">
        <w:tc>
          <w:tcPr>
            <w:tcW w:w="1043" w:type="dxa"/>
            <w:vMerge w:val="restart"/>
            <w:vAlign w:val="center"/>
          </w:tcPr>
          <w:p w14:paraId="1F1B4DD2" w14:textId="77777777" w:rsidR="001D4BAE" w:rsidRPr="00160175" w:rsidRDefault="001D4BAE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1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PAPM stage</w:t>
            </w:r>
          </w:p>
        </w:tc>
        <w:tc>
          <w:tcPr>
            <w:tcW w:w="2351" w:type="dxa"/>
          </w:tcPr>
          <w:p w14:paraId="75853FF6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ngaged (n=96)</w:t>
            </w:r>
          </w:p>
        </w:tc>
        <w:tc>
          <w:tcPr>
            <w:tcW w:w="1385" w:type="dxa"/>
            <w:vAlign w:val="center"/>
          </w:tcPr>
          <w:p w14:paraId="13F3B5EF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35" w:type="dxa"/>
            <w:vAlign w:val="center"/>
          </w:tcPr>
          <w:p w14:paraId="07974527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18" w:type="dxa"/>
            <w:vAlign w:val="center"/>
          </w:tcPr>
          <w:p w14:paraId="5144ACE7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18" w:type="dxa"/>
            <w:vAlign w:val="center"/>
          </w:tcPr>
          <w:p w14:paraId="52A9FB8C" w14:textId="77777777" w:rsidR="001D4BAE" w:rsidRPr="00AE0891" w:rsidRDefault="001D4BAE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C073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D4BAE" w14:paraId="72C81C67" w14:textId="77777777" w:rsidTr="00EC77D2">
        <w:tc>
          <w:tcPr>
            <w:tcW w:w="1043" w:type="dxa"/>
            <w:vMerge/>
          </w:tcPr>
          <w:p w14:paraId="2A942ED3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11D5237B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cided (n=292)</w:t>
            </w:r>
          </w:p>
        </w:tc>
        <w:tc>
          <w:tcPr>
            <w:tcW w:w="1385" w:type="dxa"/>
            <w:vAlign w:val="center"/>
          </w:tcPr>
          <w:p w14:paraId="38BEDC75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5" w:type="dxa"/>
            <w:vAlign w:val="center"/>
          </w:tcPr>
          <w:p w14:paraId="0D1C45E1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518" w:type="dxa"/>
            <w:vAlign w:val="center"/>
          </w:tcPr>
          <w:p w14:paraId="10B18642" w14:textId="77777777" w:rsidR="001D4BAE" w:rsidRPr="00B25493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7284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518" w:type="dxa"/>
            <w:vAlign w:val="center"/>
          </w:tcPr>
          <w:p w14:paraId="05784A54" w14:textId="77777777" w:rsidR="001D4BAE" w:rsidRPr="001823E5" w:rsidRDefault="001D4BAE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¶</w:t>
            </w:r>
          </w:p>
        </w:tc>
      </w:tr>
      <w:tr w:rsidR="001D4BAE" w14:paraId="31161965" w14:textId="77777777" w:rsidTr="00EC77D2">
        <w:tc>
          <w:tcPr>
            <w:tcW w:w="1043" w:type="dxa"/>
            <w:vMerge/>
          </w:tcPr>
          <w:p w14:paraId="01F69BD9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6CC59431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ded not (n=323)</w:t>
            </w:r>
          </w:p>
        </w:tc>
        <w:tc>
          <w:tcPr>
            <w:tcW w:w="1385" w:type="dxa"/>
            <w:vAlign w:val="center"/>
          </w:tcPr>
          <w:p w14:paraId="72D31D20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5" w:type="dxa"/>
            <w:vAlign w:val="center"/>
          </w:tcPr>
          <w:p w14:paraId="2811592D" w14:textId="77777777" w:rsidR="001D4BAE" w:rsidRPr="00B25493" w:rsidRDefault="001D4BAE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518" w:type="dxa"/>
            <w:vAlign w:val="center"/>
          </w:tcPr>
          <w:p w14:paraId="3C96D343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518" w:type="dxa"/>
            <w:vAlign w:val="center"/>
          </w:tcPr>
          <w:p w14:paraId="013388DC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D4BAE" w14:paraId="1B499230" w14:textId="77777777" w:rsidTr="00C073E5">
        <w:tc>
          <w:tcPr>
            <w:tcW w:w="1043" w:type="dxa"/>
            <w:vMerge/>
          </w:tcPr>
          <w:p w14:paraId="37D8F762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199738B8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ded to (n=116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9679900" w14:textId="77777777" w:rsidR="001D4BAE" w:rsidRPr="00AE0891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073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  <w:vAlign w:val="center"/>
          </w:tcPr>
          <w:p w14:paraId="76656AA4" w14:textId="77777777" w:rsidR="001D4BAE" w:rsidRPr="001823E5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518" w:type="dxa"/>
            <w:vAlign w:val="center"/>
          </w:tcPr>
          <w:p w14:paraId="2BB90705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8" w:type="dxa"/>
            <w:vAlign w:val="center"/>
          </w:tcPr>
          <w:p w14:paraId="744F24F4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1D4BAE" w14:paraId="140B3370" w14:textId="77777777" w:rsidTr="00EC77D2">
        <w:tc>
          <w:tcPr>
            <w:tcW w:w="9350" w:type="dxa"/>
            <w:gridSpan w:val="6"/>
          </w:tcPr>
          <w:p w14:paraId="707A047D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17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ext group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FA6F2F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  <w:r w:rsidRPr="00FA6F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4BAE" w14:paraId="5061E119" w14:textId="77777777" w:rsidTr="00EC77D2">
        <w:tc>
          <w:tcPr>
            <w:tcW w:w="1043" w:type="dxa"/>
            <w:vMerge w:val="restart"/>
            <w:vAlign w:val="center"/>
          </w:tcPr>
          <w:p w14:paraId="0CC10544" w14:textId="77777777" w:rsidR="001D4BAE" w:rsidRPr="00160175" w:rsidRDefault="001D4BAE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1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PAPM stage</w:t>
            </w:r>
          </w:p>
        </w:tc>
        <w:tc>
          <w:tcPr>
            <w:tcW w:w="2351" w:type="dxa"/>
          </w:tcPr>
          <w:p w14:paraId="63F3B04F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6" w:type="dxa"/>
            <w:gridSpan w:val="4"/>
          </w:tcPr>
          <w:p w14:paraId="16BF9FCB" w14:textId="77777777" w:rsidR="001D4BAE" w:rsidRPr="00160175" w:rsidRDefault="001D4BAE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1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intervention PAPM st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1D4BAE" w14:paraId="7E5F111A" w14:textId="77777777" w:rsidTr="00EC77D2">
        <w:tc>
          <w:tcPr>
            <w:tcW w:w="1043" w:type="dxa"/>
            <w:vMerge/>
          </w:tcPr>
          <w:p w14:paraId="56055851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261A0C45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ngaged (n=97)</w:t>
            </w:r>
          </w:p>
        </w:tc>
        <w:tc>
          <w:tcPr>
            <w:tcW w:w="1385" w:type="dxa"/>
            <w:vAlign w:val="center"/>
          </w:tcPr>
          <w:p w14:paraId="50557BAC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5" w:type="dxa"/>
            <w:vAlign w:val="center"/>
          </w:tcPr>
          <w:p w14:paraId="7A764FB2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18" w:type="dxa"/>
            <w:vAlign w:val="center"/>
          </w:tcPr>
          <w:p w14:paraId="27DC542E" w14:textId="77777777" w:rsidR="001D4BAE" w:rsidRPr="00AE0891" w:rsidRDefault="001D4BAE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AE08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8" w:type="dxa"/>
            <w:vAlign w:val="center"/>
          </w:tcPr>
          <w:p w14:paraId="4A962D92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D4BAE" w14:paraId="7781829D" w14:textId="77777777" w:rsidTr="00EC77D2">
        <w:tc>
          <w:tcPr>
            <w:tcW w:w="1043" w:type="dxa"/>
            <w:vMerge/>
          </w:tcPr>
          <w:p w14:paraId="20201533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09D9F7A8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cided (n=317)</w:t>
            </w:r>
          </w:p>
        </w:tc>
        <w:tc>
          <w:tcPr>
            <w:tcW w:w="1385" w:type="dxa"/>
            <w:vAlign w:val="center"/>
          </w:tcPr>
          <w:p w14:paraId="09FEAF5E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5" w:type="dxa"/>
            <w:vAlign w:val="center"/>
          </w:tcPr>
          <w:p w14:paraId="0A9A59A1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518" w:type="dxa"/>
            <w:vAlign w:val="center"/>
          </w:tcPr>
          <w:p w14:paraId="5E6D3CF8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18" w:type="dxa"/>
            <w:vAlign w:val="center"/>
          </w:tcPr>
          <w:p w14:paraId="1FC8DAE0" w14:textId="77777777" w:rsidR="001D4BAE" w:rsidRPr="00AA63E3" w:rsidRDefault="001D4BAE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¶</w:t>
            </w:r>
          </w:p>
        </w:tc>
      </w:tr>
      <w:tr w:rsidR="001D4BAE" w14:paraId="433F831F" w14:textId="77777777" w:rsidTr="00EC77D2">
        <w:tc>
          <w:tcPr>
            <w:tcW w:w="1043" w:type="dxa"/>
            <w:vMerge/>
          </w:tcPr>
          <w:p w14:paraId="3E7CA690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4F0EC0F2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ded not (n=305)</w:t>
            </w:r>
          </w:p>
        </w:tc>
        <w:tc>
          <w:tcPr>
            <w:tcW w:w="1385" w:type="dxa"/>
            <w:vAlign w:val="center"/>
          </w:tcPr>
          <w:p w14:paraId="040CED91" w14:textId="77777777" w:rsidR="001D4BAE" w:rsidRPr="001D07A0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5" w:type="dxa"/>
            <w:vAlign w:val="center"/>
          </w:tcPr>
          <w:p w14:paraId="7F028B7E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8" w:type="dxa"/>
            <w:vAlign w:val="center"/>
          </w:tcPr>
          <w:p w14:paraId="1FAE6D57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518" w:type="dxa"/>
            <w:vAlign w:val="center"/>
          </w:tcPr>
          <w:p w14:paraId="01A57328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D4BAE" w14:paraId="2BCC0D73" w14:textId="77777777" w:rsidTr="00EC77D2">
        <w:tc>
          <w:tcPr>
            <w:tcW w:w="1043" w:type="dxa"/>
            <w:vMerge/>
          </w:tcPr>
          <w:p w14:paraId="769621F0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78A0EC25" w14:textId="77777777" w:rsidR="001D4BAE" w:rsidRDefault="001D4BAE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ided to (n=108)</w:t>
            </w:r>
          </w:p>
        </w:tc>
        <w:tc>
          <w:tcPr>
            <w:tcW w:w="1385" w:type="dxa"/>
            <w:vAlign w:val="center"/>
          </w:tcPr>
          <w:p w14:paraId="5090404D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  <w:vAlign w:val="center"/>
          </w:tcPr>
          <w:p w14:paraId="48FFA35D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¶</w:t>
            </w:r>
          </w:p>
        </w:tc>
        <w:tc>
          <w:tcPr>
            <w:tcW w:w="1518" w:type="dxa"/>
            <w:vAlign w:val="center"/>
          </w:tcPr>
          <w:p w14:paraId="122AF503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8" w:type="dxa"/>
            <w:vAlign w:val="center"/>
          </w:tcPr>
          <w:p w14:paraId="15063FD8" w14:textId="77777777" w:rsidR="001D4BAE" w:rsidRDefault="001D4BA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</w:tbl>
    <w:p w14:paraId="1556F4E1" w14:textId="00EFF065" w:rsidR="00C81BF2" w:rsidRDefault="001D4BAE" w:rsidP="001D4B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Significant transitions between stage pairs are marked with the same symbol. The direction of effect is marked in bold. </w:t>
      </w:r>
    </w:p>
    <w:p w14:paraId="20FDB197" w14:textId="4D8C2AE8" w:rsidR="00347CD2" w:rsidRDefault="008903B5" w:rsidP="001D4B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bservations:</w:t>
      </w:r>
    </w:p>
    <w:p w14:paraId="06C903E5" w14:textId="4A49FDB0" w:rsidR="00C81BF2" w:rsidRPr="005B430A" w:rsidRDefault="00036F65" w:rsidP="00C81B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430A">
        <w:rPr>
          <w:rFonts w:ascii="Times New Roman" w:hAnsi="Times New Roman" w:cs="Times New Roman"/>
          <w:sz w:val="24"/>
          <w:szCs w:val="24"/>
        </w:rPr>
        <w:lastRenderedPageBreak/>
        <w:t>In the video group</w:t>
      </w:r>
      <w:r w:rsidR="005B430A" w:rsidRPr="005B430A">
        <w:rPr>
          <w:rFonts w:ascii="Times New Roman" w:hAnsi="Times New Roman" w:cs="Times New Roman"/>
          <w:sz w:val="24"/>
          <w:szCs w:val="24"/>
        </w:rPr>
        <w:t xml:space="preserve"> the change pre to post is significant (</w:t>
      </w:r>
      <w:r w:rsidR="00C81BF2" w:rsidRPr="005B430A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McNemar's chi-squared=18.846, df=1, </w:t>
      </w:r>
      <w:r w:rsidR="00A66426" w:rsidRPr="00A66426"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P</w:t>
      </w:r>
      <w:r w:rsidR="00D417F1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&lt;.001</w:t>
      </w:r>
      <w:r w:rsidR="005B430A" w:rsidRPr="005B430A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</w:p>
    <w:p w14:paraId="68A71645" w14:textId="00486EE9" w:rsidR="00C81BF2" w:rsidRPr="005B430A" w:rsidRDefault="00036F65" w:rsidP="00C81B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430A">
        <w:rPr>
          <w:rFonts w:ascii="Times New Roman" w:hAnsi="Times New Roman" w:cs="Times New Roman"/>
          <w:sz w:val="24"/>
          <w:szCs w:val="24"/>
        </w:rPr>
        <w:t xml:space="preserve">In the text group </w:t>
      </w:r>
      <w:r w:rsidR="005B430A" w:rsidRPr="005B430A">
        <w:rPr>
          <w:rFonts w:ascii="Times New Roman" w:hAnsi="Times New Roman" w:cs="Times New Roman"/>
          <w:sz w:val="24"/>
          <w:szCs w:val="24"/>
        </w:rPr>
        <w:t>the change pre to post is significant (</w:t>
      </w:r>
      <w:r w:rsidR="00C81BF2" w:rsidRPr="005B430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McNemar's chi-squared=12.522, df=1, </w:t>
      </w:r>
      <w:r w:rsidR="00D417F1" w:rsidRPr="00D417F1">
        <w:rPr>
          <w:rStyle w:val="gd15mcfceu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P</w:t>
      </w:r>
      <w:r w:rsidR="00D417F1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&lt;.001</w:t>
      </w:r>
      <w:r w:rsidR="00827CD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</w:p>
    <w:p w14:paraId="49A2DC63" w14:textId="3C12356A" w:rsidR="00F82794" w:rsidRPr="00F82794" w:rsidRDefault="00F82794" w:rsidP="00F82794">
      <w:pPr>
        <w:rPr>
          <w:rFonts w:ascii="Times New Roman" w:hAnsi="Times New Roman" w:cs="Times New Roman"/>
          <w:sz w:val="24"/>
          <w:szCs w:val="24"/>
        </w:rPr>
      </w:pPr>
      <w:r w:rsidRPr="00F8279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F72C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82794">
        <w:rPr>
          <w:rFonts w:ascii="Times New Roman" w:hAnsi="Times New Roman" w:cs="Times New Roman"/>
          <w:sz w:val="24"/>
          <w:szCs w:val="24"/>
        </w:rPr>
        <w:t xml:space="preserve">. Exact test of symmetry and effect size for the </w:t>
      </w:r>
      <w:r w:rsidRPr="00F82794">
        <w:rPr>
          <w:rFonts w:ascii="Times New Roman" w:hAnsi="Times New Roman" w:cs="Times New Roman"/>
          <w:b/>
          <w:bCs/>
          <w:sz w:val="24"/>
          <w:szCs w:val="24"/>
        </w:rPr>
        <w:t>video group</w:t>
      </w:r>
      <w:r w:rsidRPr="00F82794">
        <w:rPr>
          <w:rFonts w:ascii="Times New Roman" w:hAnsi="Times New Roman" w:cs="Times New Roman"/>
          <w:sz w:val="24"/>
          <w:szCs w:val="24"/>
        </w:rPr>
        <w:t xml:space="preserve"> (n=827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88"/>
        <w:gridCol w:w="1116"/>
        <w:gridCol w:w="1303"/>
        <w:gridCol w:w="1276"/>
        <w:gridCol w:w="991"/>
        <w:gridCol w:w="1299"/>
      </w:tblGrid>
      <w:tr w:rsidR="00F82794" w14:paraId="175DC9C4" w14:textId="77777777" w:rsidTr="00AF30DE">
        <w:tc>
          <w:tcPr>
            <w:tcW w:w="3388" w:type="dxa"/>
            <w:vAlign w:val="center"/>
          </w:tcPr>
          <w:p w14:paraId="07ED9583" w14:textId="77777777" w:rsidR="00F82794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Nemar pairwise group symmetry tests</w:t>
            </w:r>
          </w:p>
          <w:p w14:paraId="408D8A5F" w14:textId="77777777" w:rsidR="00F82794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before/after vs. stage before/after</w:t>
            </w:r>
          </w:p>
        </w:tc>
        <w:tc>
          <w:tcPr>
            <w:tcW w:w="1116" w:type="dxa"/>
            <w:vAlign w:val="center"/>
          </w:tcPr>
          <w:p w14:paraId="110238CE" w14:textId="48937C8B" w:rsidR="00F82794" w:rsidRDefault="00827CD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C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8279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03" w:type="dxa"/>
            <w:vAlign w:val="center"/>
          </w:tcPr>
          <w:p w14:paraId="1D49E598" w14:textId="5A317384" w:rsidR="00F82794" w:rsidRDefault="00827CD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C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82794">
              <w:rPr>
                <w:rFonts w:ascii="Times New Roman" w:hAnsi="Times New Roman" w:cs="Times New Roman"/>
                <w:sz w:val="24"/>
                <w:szCs w:val="24"/>
              </w:rPr>
              <w:t xml:space="preserve"> adjusted</w:t>
            </w:r>
          </w:p>
        </w:tc>
        <w:tc>
          <w:tcPr>
            <w:tcW w:w="1276" w:type="dxa"/>
            <w:vAlign w:val="center"/>
          </w:tcPr>
          <w:p w14:paraId="36F9B8E2" w14:textId="77777777" w:rsidR="00F82794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991" w:type="dxa"/>
            <w:vAlign w:val="center"/>
          </w:tcPr>
          <w:p w14:paraId="25368694" w14:textId="77777777" w:rsidR="00F82794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</w:t>
            </w:r>
          </w:p>
        </w:tc>
        <w:tc>
          <w:tcPr>
            <w:tcW w:w="1299" w:type="dxa"/>
            <w:vAlign w:val="center"/>
          </w:tcPr>
          <w:p w14:paraId="37D59264" w14:textId="532B4B73" w:rsidR="00F82794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en g</w:t>
            </w:r>
          </w:p>
        </w:tc>
      </w:tr>
      <w:tr w:rsidR="00F82794" w:rsidRPr="00DF7EAB" w14:paraId="0A01DDEE" w14:textId="77777777" w:rsidTr="00AF30DE">
        <w:tc>
          <w:tcPr>
            <w:tcW w:w="3388" w:type="dxa"/>
            <w:vAlign w:val="center"/>
          </w:tcPr>
          <w:p w14:paraId="041229F7" w14:textId="77777777" w:rsidR="00F82794" w:rsidRPr="00DF7EAB" w:rsidRDefault="00F82794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engaged vs. undecided</w:t>
            </w:r>
          </w:p>
        </w:tc>
        <w:tc>
          <w:tcPr>
            <w:tcW w:w="1116" w:type="dxa"/>
          </w:tcPr>
          <w:p w14:paraId="47E0A054" w14:textId="04B10055" w:rsidR="00F82794" w:rsidRPr="00DF7EAB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1303" w:type="dxa"/>
          </w:tcPr>
          <w:p w14:paraId="0F7387D1" w14:textId="14F11AF6" w:rsidR="00F82794" w:rsidRPr="00DF7EAB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33</w:t>
            </w:r>
          </w:p>
        </w:tc>
        <w:tc>
          <w:tcPr>
            <w:tcW w:w="1276" w:type="dxa"/>
          </w:tcPr>
          <w:p w14:paraId="5E2E1379" w14:textId="77777777" w:rsidR="00F82794" w:rsidRPr="00DF7EAB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1" w:type="dxa"/>
          </w:tcPr>
          <w:p w14:paraId="28ADEBCA" w14:textId="31299985" w:rsidR="00F82794" w:rsidRPr="00DF7EAB" w:rsidRDefault="00F82794" w:rsidP="00EC77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6</w:t>
            </w:r>
          </w:p>
        </w:tc>
        <w:tc>
          <w:tcPr>
            <w:tcW w:w="1299" w:type="dxa"/>
          </w:tcPr>
          <w:p w14:paraId="333B6E43" w14:textId="0D382D06" w:rsidR="00F82794" w:rsidRPr="00DF7EAB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1</w:t>
            </w:r>
          </w:p>
        </w:tc>
      </w:tr>
      <w:tr w:rsidR="00F82794" w:rsidRPr="00DF7EAB" w14:paraId="5C7B2256" w14:textId="77777777" w:rsidTr="00AF30DE">
        <w:tc>
          <w:tcPr>
            <w:tcW w:w="3388" w:type="dxa"/>
            <w:vAlign w:val="center"/>
          </w:tcPr>
          <w:p w14:paraId="04ABA1EC" w14:textId="77777777" w:rsidR="00F82794" w:rsidRPr="00DF7EAB" w:rsidRDefault="00F82794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engaged vs. decided not</w:t>
            </w:r>
          </w:p>
        </w:tc>
        <w:tc>
          <w:tcPr>
            <w:tcW w:w="1116" w:type="dxa"/>
          </w:tcPr>
          <w:p w14:paraId="476F7F86" w14:textId="1566821E" w:rsidR="00F82794" w:rsidRPr="00DF7EAB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1303" w:type="dxa"/>
          </w:tcPr>
          <w:p w14:paraId="1B7C18A4" w14:textId="00A409D1" w:rsidR="00F82794" w:rsidRPr="00DF7EAB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276" w:type="dxa"/>
          </w:tcPr>
          <w:p w14:paraId="02CA00B5" w14:textId="77777777" w:rsidR="00F82794" w:rsidRPr="00DF7EAB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991" w:type="dxa"/>
          </w:tcPr>
          <w:p w14:paraId="1A89CAEA" w14:textId="23F362C7" w:rsidR="00F82794" w:rsidRPr="00DF7EAB" w:rsidRDefault="00F82794" w:rsidP="00EC77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299" w:type="dxa"/>
          </w:tcPr>
          <w:p w14:paraId="333A3E77" w14:textId="3F23ECBD" w:rsidR="00F82794" w:rsidRPr="00DF7EAB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</w:tr>
      <w:tr w:rsidR="00F82794" w:rsidRPr="00DF7EAB" w14:paraId="19BE0E7A" w14:textId="77777777" w:rsidTr="00AF30DE">
        <w:tc>
          <w:tcPr>
            <w:tcW w:w="3388" w:type="dxa"/>
            <w:vAlign w:val="center"/>
          </w:tcPr>
          <w:p w14:paraId="7AE1258A" w14:textId="77777777" w:rsidR="00F82794" w:rsidRPr="000A6F43" w:rsidRDefault="00F82794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F43">
              <w:rPr>
                <w:rFonts w:ascii="Times New Roman" w:hAnsi="Times New Roman" w:cs="Times New Roman"/>
                <w:sz w:val="24"/>
                <w:szCs w:val="24"/>
              </w:rPr>
              <w:t>Unengaged vs. decided to</w:t>
            </w:r>
          </w:p>
        </w:tc>
        <w:tc>
          <w:tcPr>
            <w:tcW w:w="1116" w:type="dxa"/>
          </w:tcPr>
          <w:p w14:paraId="2A6A1958" w14:textId="189A6615" w:rsidR="00F82794" w:rsidRPr="000A6F43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F43">
              <w:rPr>
                <w:rFonts w:ascii="Times New Roman" w:hAnsi="Times New Roman"/>
                <w:sz w:val="24"/>
                <w:szCs w:val="24"/>
              </w:rPr>
              <w:t>.0614</w:t>
            </w:r>
          </w:p>
        </w:tc>
        <w:tc>
          <w:tcPr>
            <w:tcW w:w="1303" w:type="dxa"/>
          </w:tcPr>
          <w:p w14:paraId="435B0256" w14:textId="30193E1D" w:rsidR="00F82794" w:rsidRPr="000A6F43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F43">
              <w:rPr>
                <w:rFonts w:ascii="Times New Roman" w:hAnsi="Times New Roman"/>
                <w:sz w:val="24"/>
                <w:szCs w:val="24"/>
              </w:rPr>
              <w:t>.123</w:t>
            </w:r>
          </w:p>
        </w:tc>
        <w:tc>
          <w:tcPr>
            <w:tcW w:w="1276" w:type="dxa"/>
          </w:tcPr>
          <w:p w14:paraId="15756E05" w14:textId="77777777" w:rsidR="00F82794" w:rsidRPr="000A6F43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F43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991" w:type="dxa"/>
          </w:tcPr>
          <w:p w14:paraId="550A61F3" w14:textId="4B212F81" w:rsidR="00F82794" w:rsidRPr="000A6F43" w:rsidRDefault="00F82794" w:rsidP="00EC77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F43">
              <w:rPr>
                <w:rFonts w:ascii="Times New Roman" w:hAnsi="Times New Roman"/>
                <w:sz w:val="24"/>
                <w:szCs w:val="24"/>
              </w:rPr>
              <w:t>.786</w:t>
            </w:r>
          </w:p>
        </w:tc>
        <w:tc>
          <w:tcPr>
            <w:tcW w:w="1299" w:type="dxa"/>
          </w:tcPr>
          <w:p w14:paraId="0A5C8098" w14:textId="603DD2EB" w:rsidR="00F82794" w:rsidRPr="000A6F43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F43">
              <w:rPr>
                <w:rFonts w:ascii="Times New Roman" w:hAnsi="Times New Roman"/>
                <w:sz w:val="24"/>
                <w:szCs w:val="24"/>
              </w:rPr>
              <w:t>.286</w:t>
            </w:r>
          </w:p>
        </w:tc>
      </w:tr>
      <w:tr w:rsidR="00F82794" w:rsidRPr="00DF7EAB" w14:paraId="5A0CFFC8" w14:textId="77777777" w:rsidTr="00AF30DE">
        <w:tc>
          <w:tcPr>
            <w:tcW w:w="3388" w:type="dxa"/>
            <w:vAlign w:val="center"/>
          </w:tcPr>
          <w:p w14:paraId="2B3E2E32" w14:textId="77777777" w:rsidR="00F82794" w:rsidRPr="00DF7EAB" w:rsidRDefault="00F82794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decided vs. decided not</w:t>
            </w:r>
          </w:p>
        </w:tc>
        <w:tc>
          <w:tcPr>
            <w:tcW w:w="1116" w:type="dxa"/>
          </w:tcPr>
          <w:p w14:paraId="0B7EFFC5" w14:textId="7952E0D9" w:rsidR="00F82794" w:rsidRPr="00DF7EAB" w:rsidRDefault="00AF30D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303" w:type="dxa"/>
          </w:tcPr>
          <w:p w14:paraId="2226E69C" w14:textId="5370B84D" w:rsidR="00F82794" w:rsidRPr="00555C2C" w:rsidRDefault="00F82794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C2C">
              <w:rPr>
                <w:rFonts w:ascii="Times New Roman" w:hAnsi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38</w:t>
            </w:r>
          </w:p>
        </w:tc>
        <w:tc>
          <w:tcPr>
            <w:tcW w:w="1276" w:type="dxa"/>
          </w:tcPr>
          <w:p w14:paraId="4969B16F" w14:textId="77777777" w:rsidR="00F82794" w:rsidRPr="00555C2C" w:rsidRDefault="00F82794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 (2.8)</w:t>
            </w:r>
          </w:p>
        </w:tc>
        <w:tc>
          <w:tcPr>
            <w:tcW w:w="991" w:type="dxa"/>
          </w:tcPr>
          <w:p w14:paraId="76C8C317" w14:textId="53283F14" w:rsidR="00F82794" w:rsidRPr="007D4359" w:rsidRDefault="00F82794" w:rsidP="00EC77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359">
              <w:rPr>
                <w:rFonts w:ascii="Times New Roman" w:hAnsi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7D435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9" w:type="dxa"/>
          </w:tcPr>
          <w:p w14:paraId="0EF14C69" w14:textId="035F78DE" w:rsidR="00F82794" w:rsidRPr="00555C2C" w:rsidRDefault="00F82794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C2C">
              <w:rPr>
                <w:rFonts w:ascii="Times New Roman" w:hAnsi="Times New Roman"/>
                <w:b/>
                <w:bCs/>
                <w:sz w:val="24"/>
                <w:szCs w:val="24"/>
              </w:rPr>
              <w:t>.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7 (.237)</w:t>
            </w:r>
          </w:p>
        </w:tc>
      </w:tr>
      <w:tr w:rsidR="00F82794" w:rsidRPr="00DF7EAB" w14:paraId="366B7899" w14:textId="77777777" w:rsidTr="00AF30DE">
        <w:tc>
          <w:tcPr>
            <w:tcW w:w="3388" w:type="dxa"/>
            <w:vAlign w:val="center"/>
          </w:tcPr>
          <w:p w14:paraId="3FBD78DE" w14:textId="77777777" w:rsidR="00F82794" w:rsidRPr="00DF7EAB" w:rsidRDefault="00F82794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decided vs. decided to</w:t>
            </w:r>
          </w:p>
        </w:tc>
        <w:tc>
          <w:tcPr>
            <w:tcW w:w="1116" w:type="dxa"/>
          </w:tcPr>
          <w:p w14:paraId="62D2B4FD" w14:textId="681F5447" w:rsidR="00F82794" w:rsidRPr="00DF7EAB" w:rsidRDefault="00AF30DE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303" w:type="dxa"/>
          </w:tcPr>
          <w:p w14:paraId="48762DAB" w14:textId="230FD34B" w:rsidR="00F82794" w:rsidRPr="00555C2C" w:rsidRDefault="00AF30DE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76" w:type="dxa"/>
          </w:tcPr>
          <w:p w14:paraId="78C2D834" w14:textId="77777777" w:rsidR="00F82794" w:rsidRPr="00555C2C" w:rsidRDefault="00F82794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25 (5.8)</w:t>
            </w:r>
          </w:p>
        </w:tc>
        <w:tc>
          <w:tcPr>
            <w:tcW w:w="991" w:type="dxa"/>
          </w:tcPr>
          <w:p w14:paraId="65ED2FFC" w14:textId="4A08CC97" w:rsidR="00F82794" w:rsidRPr="007D4359" w:rsidRDefault="00F82794" w:rsidP="00EC77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D4359">
              <w:rPr>
                <w:rFonts w:ascii="Times New Roman" w:hAnsi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9" w:type="dxa"/>
          </w:tcPr>
          <w:p w14:paraId="5756C25E" w14:textId="767854ED" w:rsidR="00F82794" w:rsidRPr="00555C2C" w:rsidRDefault="00F82794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C2C">
              <w:rPr>
                <w:rFonts w:ascii="Times New Roman" w:hAnsi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 (.353)</w:t>
            </w:r>
          </w:p>
        </w:tc>
      </w:tr>
      <w:tr w:rsidR="00F82794" w:rsidRPr="00DF7EAB" w14:paraId="26E5AA2B" w14:textId="77777777" w:rsidTr="00AF30DE">
        <w:tc>
          <w:tcPr>
            <w:tcW w:w="3388" w:type="dxa"/>
            <w:vAlign w:val="center"/>
          </w:tcPr>
          <w:p w14:paraId="53FE675D" w14:textId="77777777" w:rsidR="00F82794" w:rsidRPr="00DF7EAB" w:rsidRDefault="00F82794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Decided not vs. decided to</w:t>
            </w:r>
          </w:p>
        </w:tc>
        <w:tc>
          <w:tcPr>
            <w:tcW w:w="1116" w:type="dxa"/>
          </w:tcPr>
          <w:p w14:paraId="61D03632" w14:textId="77777777" w:rsidR="00F82794" w:rsidRPr="00DF7EAB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vAlign w:val="center"/>
          </w:tcPr>
          <w:p w14:paraId="0BBC0D16" w14:textId="77777777" w:rsidR="00F82794" w:rsidRPr="00DF7EAB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84EAE34" w14:textId="77777777" w:rsidR="00F82794" w:rsidRPr="00DF7EAB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25</w:t>
            </w:r>
          </w:p>
        </w:tc>
        <w:tc>
          <w:tcPr>
            <w:tcW w:w="991" w:type="dxa"/>
          </w:tcPr>
          <w:p w14:paraId="0D7DD6FD" w14:textId="4E9D8D07" w:rsidR="00F82794" w:rsidRPr="00DF7EAB" w:rsidRDefault="00F82794" w:rsidP="00EC77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7EAB">
              <w:rPr>
                <w:rFonts w:ascii="Times New Roman" w:hAnsi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99" w:type="dxa"/>
          </w:tcPr>
          <w:p w14:paraId="2FAD5013" w14:textId="015EEE74" w:rsidR="00F82794" w:rsidRPr="00DF7EAB" w:rsidRDefault="00F82794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56</w:t>
            </w:r>
          </w:p>
        </w:tc>
      </w:tr>
    </w:tbl>
    <w:p w14:paraId="53BDEF1D" w14:textId="4472819A" w:rsidR="00F82794" w:rsidRPr="00C11CDD" w:rsidRDefault="00F82794" w:rsidP="00C11CDD">
      <w:pPr>
        <w:rPr>
          <w:rFonts w:ascii="Times New Roman" w:hAnsi="Times New Roman" w:cs="Times New Roman"/>
          <w:sz w:val="24"/>
          <w:szCs w:val="24"/>
        </w:rPr>
      </w:pPr>
      <w:r w:rsidRPr="00C11CDD">
        <w:rPr>
          <w:rFonts w:ascii="Times New Roman" w:hAnsi="Times New Roman" w:cs="Times New Roman"/>
          <w:sz w:val="24"/>
          <w:szCs w:val="24"/>
        </w:rPr>
        <w:t>Note: In bold significant differences and effect size</w:t>
      </w:r>
      <w:r w:rsidR="00827CDE">
        <w:rPr>
          <w:rFonts w:ascii="Times New Roman" w:hAnsi="Times New Roman" w:cs="Times New Roman"/>
          <w:sz w:val="24"/>
          <w:szCs w:val="24"/>
        </w:rPr>
        <w:t>; OR=odds ratio</w:t>
      </w:r>
    </w:p>
    <w:p w14:paraId="472BD057" w14:textId="54F47F79" w:rsidR="00ED5BB0" w:rsidRPr="00ED5BB0" w:rsidRDefault="00ED5BB0" w:rsidP="00ED5B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bservation:</w:t>
      </w:r>
    </w:p>
    <w:p w14:paraId="25A70BF3" w14:textId="6B7871E7" w:rsidR="00B0641B" w:rsidRDefault="00B0641B" w:rsidP="00B064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0641B">
        <w:rPr>
          <w:rFonts w:ascii="Times New Roman" w:hAnsi="Times New Roman" w:cs="Times New Roman"/>
          <w:sz w:val="24"/>
          <w:szCs w:val="24"/>
        </w:rPr>
        <w:t>In brackets the OR and effect size on n=686 (</w:t>
      </w:r>
      <w:r w:rsidR="00515782">
        <w:rPr>
          <w:rFonts w:ascii="Times New Roman" w:hAnsi="Times New Roman" w:cs="Times New Roman"/>
          <w:sz w:val="24"/>
          <w:szCs w:val="24"/>
        </w:rPr>
        <w:t xml:space="preserve">corresponding to </w:t>
      </w:r>
      <w:r w:rsidR="005D6C0A">
        <w:rPr>
          <w:rFonts w:ascii="Times New Roman" w:hAnsi="Times New Roman" w:cs="Times New Roman"/>
          <w:sz w:val="24"/>
          <w:szCs w:val="24"/>
        </w:rPr>
        <w:t xml:space="preserve">per protocol analyses, </w:t>
      </w:r>
      <w:r w:rsidR="00515782">
        <w:rPr>
          <w:rFonts w:ascii="Times New Roman" w:hAnsi="Times New Roman" w:cs="Times New Roman"/>
          <w:sz w:val="24"/>
          <w:szCs w:val="24"/>
        </w:rPr>
        <w:t>n=1373</w:t>
      </w:r>
      <w:r w:rsidRPr="00B0641B">
        <w:rPr>
          <w:rFonts w:ascii="Times New Roman" w:hAnsi="Times New Roman" w:cs="Times New Roman"/>
          <w:sz w:val="24"/>
          <w:szCs w:val="24"/>
        </w:rPr>
        <w:t>)</w:t>
      </w:r>
    </w:p>
    <w:p w14:paraId="06B68DC1" w14:textId="77777777" w:rsidR="006077AF" w:rsidRPr="00B0641B" w:rsidRDefault="006077AF" w:rsidP="006077A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B9854E1" w14:textId="2197F48C" w:rsidR="00F657ED" w:rsidRPr="00F657ED" w:rsidRDefault="00F657ED" w:rsidP="00F657ED">
      <w:pPr>
        <w:rPr>
          <w:rFonts w:ascii="Times New Roman" w:hAnsi="Times New Roman" w:cs="Times New Roman"/>
          <w:sz w:val="24"/>
          <w:szCs w:val="24"/>
        </w:rPr>
      </w:pPr>
      <w:r w:rsidRPr="00F657E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F72C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657ED">
        <w:rPr>
          <w:rFonts w:ascii="Times New Roman" w:hAnsi="Times New Roman" w:cs="Times New Roman"/>
          <w:sz w:val="24"/>
          <w:szCs w:val="24"/>
        </w:rPr>
        <w:t xml:space="preserve">. Exact test of symmetry and effect size for the </w:t>
      </w:r>
      <w:r w:rsidRPr="00F657ED">
        <w:rPr>
          <w:rFonts w:ascii="Times New Roman" w:hAnsi="Times New Roman" w:cs="Times New Roman"/>
          <w:b/>
          <w:bCs/>
          <w:sz w:val="24"/>
          <w:szCs w:val="24"/>
        </w:rPr>
        <w:t>text group</w:t>
      </w:r>
      <w:r w:rsidRPr="00F657ED">
        <w:rPr>
          <w:rFonts w:ascii="Times New Roman" w:hAnsi="Times New Roman" w:cs="Times New Roman"/>
          <w:sz w:val="24"/>
          <w:szCs w:val="24"/>
        </w:rPr>
        <w:t xml:space="preserve"> (n=82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8"/>
        <w:gridCol w:w="1116"/>
        <w:gridCol w:w="1303"/>
        <w:gridCol w:w="984"/>
        <w:gridCol w:w="1283"/>
        <w:gridCol w:w="1299"/>
      </w:tblGrid>
      <w:tr w:rsidR="00F657ED" w14:paraId="6E9EEC26" w14:textId="77777777" w:rsidTr="006E21D2">
        <w:tc>
          <w:tcPr>
            <w:tcW w:w="3388" w:type="dxa"/>
            <w:vAlign w:val="center"/>
          </w:tcPr>
          <w:p w14:paraId="5DFCFEA6" w14:textId="77777777" w:rsidR="00F657ED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Nemar pairwise group symmetry tests</w:t>
            </w:r>
          </w:p>
          <w:p w14:paraId="4DC20803" w14:textId="77777777" w:rsidR="00F657ED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before/after vs. stage before/after</w:t>
            </w:r>
          </w:p>
        </w:tc>
        <w:tc>
          <w:tcPr>
            <w:tcW w:w="1116" w:type="dxa"/>
            <w:vAlign w:val="center"/>
          </w:tcPr>
          <w:p w14:paraId="27BA2F89" w14:textId="3DD93067" w:rsidR="00F657ED" w:rsidRDefault="006E21D2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657ED" w:rsidRPr="006E21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657E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03" w:type="dxa"/>
            <w:vAlign w:val="center"/>
          </w:tcPr>
          <w:p w14:paraId="2CBE6972" w14:textId="5CD9C54A" w:rsidR="00F657ED" w:rsidRDefault="006E21D2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1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657ED" w:rsidRPr="006E21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657ED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984" w:type="dxa"/>
            <w:vAlign w:val="center"/>
          </w:tcPr>
          <w:p w14:paraId="1FE0099E" w14:textId="77777777" w:rsidR="00F657ED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83" w:type="dxa"/>
            <w:vAlign w:val="center"/>
          </w:tcPr>
          <w:p w14:paraId="70DDA5A6" w14:textId="77777777" w:rsidR="00F657ED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</w:t>
            </w:r>
          </w:p>
        </w:tc>
        <w:tc>
          <w:tcPr>
            <w:tcW w:w="1299" w:type="dxa"/>
            <w:vAlign w:val="center"/>
          </w:tcPr>
          <w:p w14:paraId="0228B470" w14:textId="06BEF144" w:rsidR="00F657ED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en g</w:t>
            </w:r>
          </w:p>
        </w:tc>
      </w:tr>
      <w:tr w:rsidR="00F657ED" w:rsidRPr="00DF7EAB" w14:paraId="3640839F" w14:textId="77777777" w:rsidTr="006E21D2">
        <w:tc>
          <w:tcPr>
            <w:tcW w:w="3388" w:type="dxa"/>
            <w:vAlign w:val="center"/>
          </w:tcPr>
          <w:p w14:paraId="61D6683D" w14:textId="77777777" w:rsidR="00F657ED" w:rsidRPr="00DF7EAB" w:rsidRDefault="00F657ED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engaged vs. undecided</w:t>
            </w:r>
          </w:p>
        </w:tc>
        <w:tc>
          <w:tcPr>
            <w:tcW w:w="1116" w:type="dxa"/>
          </w:tcPr>
          <w:p w14:paraId="7969D56E" w14:textId="4EABA544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64</w:t>
            </w:r>
          </w:p>
        </w:tc>
        <w:tc>
          <w:tcPr>
            <w:tcW w:w="1303" w:type="dxa"/>
          </w:tcPr>
          <w:p w14:paraId="6C2DE507" w14:textId="77777777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</w:tcPr>
          <w:p w14:paraId="37B8385A" w14:textId="77777777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83" w:type="dxa"/>
          </w:tcPr>
          <w:p w14:paraId="3156A372" w14:textId="54FF965D" w:rsidR="00F657ED" w:rsidRPr="00AC40C5" w:rsidRDefault="00F657ED" w:rsidP="00EC77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29</w:t>
            </w:r>
          </w:p>
        </w:tc>
        <w:tc>
          <w:tcPr>
            <w:tcW w:w="1299" w:type="dxa"/>
          </w:tcPr>
          <w:p w14:paraId="63C92294" w14:textId="39503FFD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294</w:t>
            </w:r>
          </w:p>
        </w:tc>
      </w:tr>
      <w:tr w:rsidR="00F657ED" w:rsidRPr="00DF7EAB" w14:paraId="69A3AF48" w14:textId="77777777" w:rsidTr="006E21D2">
        <w:tc>
          <w:tcPr>
            <w:tcW w:w="3388" w:type="dxa"/>
            <w:vAlign w:val="center"/>
          </w:tcPr>
          <w:p w14:paraId="64064E44" w14:textId="77777777" w:rsidR="00F657ED" w:rsidRPr="00DF7EAB" w:rsidRDefault="00F657ED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engaged vs. decided not</w:t>
            </w:r>
          </w:p>
        </w:tc>
        <w:tc>
          <w:tcPr>
            <w:tcW w:w="1116" w:type="dxa"/>
          </w:tcPr>
          <w:p w14:paraId="60F568EF" w14:textId="29F0110D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1303" w:type="dxa"/>
          </w:tcPr>
          <w:p w14:paraId="41C777AF" w14:textId="44D03A39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b/>
                <w:bCs/>
                <w:sz w:val="24"/>
                <w:szCs w:val="24"/>
              </w:rPr>
              <w:t>.0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8</w:t>
            </w:r>
          </w:p>
        </w:tc>
        <w:tc>
          <w:tcPr>
            <w:tcW w:w="984" w:type="dxa"/>
          </w:tcPr>
          <w:p w14:paraId="1C474CC4" w14:textId="77777777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5 (7)</w:t>
            </w:r>
          </w:p>
        </w:tc>
        <w:tc>
          <w:tcPr>
            <w:tcW w:w="1283" w:type="dxa"/>
          </w:tcPr>
          <w:p w14:paraId="7658CD06" w14:textId="6C384719" w:rsidR="00F657ED" w:rsidRPr="00AC40C5" w:rsidRDefault="00F657ED" w:rsidP="00EC77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99" w:type="dxa"/>
          </w:tcPr>
          <w:p w14:paraId="47BE4681" w14:textId="43A0F5FA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82 (.375)</w:t>
            </w:r>
          </w:p>
        </w:tc>
      </w:tr>
      <w:tr w:rsidR="00F657ED" w:rsidRPr="00DF7EAB" w14:paraId="6A5C7144" w14:textId="77777777" w:rsidTr="006E21D2">
        <w:tc>
          <w:tcPr>
            <w:tcW w:w="3388" w:type="dxa"/>
            <w:vAlign w:val="center"/>
          </w:tcPr>
          <w:p w14:paraId="478856FD" w14:textId="77777777" w:rsidR="00F657ED" w:rsidRPr="00DF7EAB" w:rsidRDefault="00F657ED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engaged vs. decided to</w:t>
            </w:r>
          </w:p>
        </w:tc>
        <w:tc>
          <w:tcPr>
            <w:tcW w:w="1116" w:type="dxa"/>
          </w:tcPr>
          <w:p w14:paraId="547E0F16" w14:textId="79CAE70D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303" w:type="dxa"/>
          </w:tcPr>
          <w:p w14:paraId="03159D68" w14:textId="03568071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984" w:type="dxa"/>
          </w:tcPr>
          <w:p w14:paraId="6F444D29" w14:textId="77777777" w:rsidR="00F657ED" w:rsidRPr="00C100A4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0A4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283" w:type="dxa"/>
          </w:tcPr>
          <w:p w14:paraId="2A510872" w14:textId="460C77B4" w:rsidR="00F657ED" w:rsidRPr="00AC40C5" w:rsidRDefault="00F657ED" w:rsidP="00EC77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27</w:t>
            </w:r>
          </w:p>
        </w:tc>
        <w:tc>
          <w:tcPr>
            <w:tcW w:w="1299" w:type="dxa"/>
          </w:tcPr>
          <w:p w14:paraId="01BDD336" w14:textId="1109479F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</w:tr>
      <w:tr w:rsidR="00F657ED" w:rsidRPr="00DF7EAB" w14:paraId="219DE712" w14:textId="77777777" w:rsidTr="006E21D2">
        <w:tc>
          <w:tcPr>
            <w:tcW w:w="3388" w:type="dxa"/>
            <w:vAlign w:val="center"/>
          </w:tcPr>
          <w:p w14:paraId="777235D0" w14:textId="77777777" w:rsidR="00F657ED" w:rsidRPr="00DF7EAB" w:rsidRDefault="00F657ED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decided vs. decided not</w:t>
            </w:r>
          </w:p>
        </w:tc>
        <w:tc>
          <w:tcPr>
            <w:tcW w:w="1116" w:type="dxa"/>
          </w:tcPr>
          <w:p w14:paraId="738763EC" w14:textId="780EDAED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1303" w:type="dxa"/>
          </w:tcPr>
          <w:p w14:paraId="2C113C36" w14:textId="77777777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</w:tcPr>
          <w:p w14:paraId="2C3FB79D" w14:textId="77777777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83" w:type="dxa"/>
          </w:tcPr>
          <w:p w14:paraId="2373CD44" w14:textId="67590456" w:rsidR="00F657ED" w:rsidRPr="00AC40C5" w:rsidRDefault="00F657ED" w:rsidP="00EC77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99" w:type="dxa"/>
          </w:tcPr>
          <w:p w14:paraId="2C966B44" w14:textId="2C0D6366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484</w:t>
            </w:r>
          </w:p>
        </w:tc>
      </w:tr>
      <w:tr w:rsidR="00F657ED" w:rsidRPr="00DF7EAB" w14:paraId="0EFDC421" w14:textId="77777777" w:rsidTr="006E21D2">
        <w:tc>
          <w:tcPr>
            <w:tcW w:w="3388" w:type="dxa"/>
            <w:vAlign w:val="center"/>
          </w:tcPr>
          <w:p w14:paraId="41B66F70" w14:textId="77777777" w:rsidR="00F657ED" w:rsidRPr="00DF7EAB" w:rsidRDefault="00F657ED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Undecided vs. decided to</w:t>
            </w:r>
          </w:p>
        </w:tc>
        <w:tc>
          <w:tcPr>
            <w:tcW w:w="1116" w:type="dxa"/>
          </w:tcPr>
          <w:p w14:paraId="0EDDE39F" w14:textId="38CDA8C4" w:rsidR="00F657ED" w:rsidRPr="00AC40C5" w:rsidRDefault="00300343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303" w:type="dxa"/>
          </w:tcPr>
          <w:p w14:paraId="71720C9F" w14:textId="288A1976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116</w:t>
            </w:r>
          </w:p>
        </w:tc>
        <w:tc>
          <w:tcPr>
            <w:tcW w:w="984" w:type="dxa"/>
          </w:tcPr>
          <w:p w14:paraId="3F5B2300" w14:textId="77777777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67 (8)</w:t>
            </w:r>
          </w:p>
        </w:tc>
        <w:tc>
          <w:tcPr>
            <w:tcW w:w="1283" w:type="dxa"/>
          </w:tcPr>
          <w:p w14:paraId="265A9EED" w14:textId="5D08502D" w:rsidR="00F657ED" w:rsidRPr="00AC40C5" w:rsidRDefault="00F657ED" w:rsidP="00EC77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88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9" w:type="dxa"/>
          </w:tcPr>
          <w:p w14:paraId="7D8FC176" w14:textId="7380E0BA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0C5">
              <w:rPr>
                <w:rFonts w:ascii="Times New Roman" w:hAnsi="Times New Roman"/>
                <w:b/>
                <w:bCs/>
                <w:sz w:val="24"/>
                <w:szCs w:val="24"/>
              </w:rPr>
              <w:t>.38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 (.389)</w:t>
            </w:r>
          </w:p>
        </w:tc>
      </w:tr>
      <w:tr w:rsidR="00F657ED" w:rsidRPr="00DF7EAB" w14:paraId="3BA4AF35" w14:textId="77777777" w:rsidTr="006E21D2">
        <w:tc>
          <w:tcPr>
            <w:tcW w:w="3388" w:type="dxa"/>
            <w:vAlign w:val="center"/>
          </w:tcPr>
          <w:p w14:paraId="3859EDFF" w14:textId="77777777" w:rsidR="00F657ED" w:rsidRPr="00DF7EAB" w:rsidRDefault="00F657ED" w:rsidP="00EC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EAB">
              <w:rPr>
                <w:rFonts w:ascii="Times New Roman" w:hAnsi="Times New Roman" w:cs="Times New Roman"/>
                <w:sz w:val="24"/>
                <w:szCs w:val="24"/>
              </w:rPr>
              <w:t>Decided not vs. decided to</w:t>
            </w:r>
          </w:p>
        </w:tc>
        <w:tc>
          <w:tcPr>
            <w:tcW w:w="1116" w:type="dxa"/>
          </w:tcPr>
          <w:p w14:paraId="6D0C1877" w14:textId="77777777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</w:tcPr>
          <w:p w14:paraId="04137C5A" w14:textId="77777777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4" w:type="dxa"/>
          </w:tcPr>
          <w:p w14:paraId="7A964A8E" w14:textId="77777777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25</w:t>
            </w:r>
          </w:p>
        </w:tc>
        <w:tc>
          <w:tcPr>
            <w:tcW w:w="1283" w:type="dxa"/>
          </w:tcPr>
          <w:p w14:paraId="72B71CD3" w14:textId="22F8AEA2" w:rsidR="00F657ED" w:rsidRPr="00AC40C5" w:rsidRDefault="00F657ED" w:rsidP="00EC77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40C5">
              <w:rPr>
                <w:rFonts w:ascii="Times New Roman" w:hAnsi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99" w:type="dxa"/>
          </w:tcPr>
          <w:p w14:paraId="75D9B293" w14:textId="323A3D3A" w:rsidR="00F657ED" w:rsidRPr="00AC40C5" w:rsidRDefault="00F657ED" w:rsidP="00EC7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56</w:t>
            </w:r>
          </w:p>
        </w:tc>
      </w:tr>
    </w:tbl>
    <w:p w14:paraId="37E25D32" w14:textId="6F35DBB7" w:rsidR="00F657ED" w:rsidRPr="00515782" w:rsidRDefault="00F657ED" w:rsidP="00515782">
      <w:pPr>
        <w:rPr>
          <w:rFonts w:ascii="Times New Roman" w:hAnsi="Times New Roman" w:cs="Times New Roman"/>
          <w:sz w:val="24"/>
          <w:szCs w:val="24"/>
        </w:rPr>
      </w:pPr>
      <w:r w:rsidRPr="00515782">
        <w:rPr>
          <w:rFonts w:ascii="Times New Roman" w:hAnsi="Times New Roman" w:cs="Times New Roman"/>
          <w:sz w:val="24"/>
          <w:szCs w:val="24"/>
        </w:rPr>
        <w:t>Note: In bold significant differences and effect size</w:t>
      </w:r>
      <w:r w:rsidR="006E21D2">
        <w:rPr>
          <w:rFonts w:ascii="Times New Roman" w:hAnsi="Times New Roman" w:cs="Times New Roman"/>
          <w:sz w:val="24"/>
          <w:szCs w:val="24"/>
        </w:rPr>
        <w:t>; OR=odds ratio</w:t>
      </w:r>
    </w:p>
    <w:p w14:paraId="021E11F2" w14:textId="1A0AC188" w:rsidR="00F657ED" w:rsidRDefault="00F657ED" w:rsidP="00F657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657ED">
        <w:rPr>
          <w:rFonts w:ascii="Times New Roman" w:hAnsi="Times New Roman" w:cs="Times New Roman"/>
          <w:sz w:val="24"/>
          <w:szCs w:val="24"/>
        </w:rPr>
        <w:t xml:space="preserve">Obs: In brackets the OR and effect size on n=687 </w:t>
      </w:r>
      <w:r w:rsidR="000D1FB8">
        <w:rPr>
          <w:rFonts w:ascii="Times New Roman" w:hAnsi="Times New Roman" w:cs="Times New Roman"/>
          <w:sz w:val="24"/>
          <w:szCs w:val="24"/>
        </w:rPr>
        <w:t>(corresponding to n=1373</w:t>
      </w:r>
      <w:r w:rsidRPr="00F657ED">
        <w:rPr>
          <w:rFonts w:ascii="Times New Roman" w:hAnsi="Times New Roman" w:cs="Times New Roman"/>
          <w:sz w:val="24"/>
          <w:szCs w:val="24"/>
        </w:rPr>
        <w:t>)</w:t>
      </w:r>
    </w:p>
    <w:p w14:paraId="29AF2FDC" w14:textId="1DB04326" w:rsidR="001E3A79" w:rsidRDefault="001E3A79" w:rsidP="001E3A79">
      <w:pPr>
        <w:rPr>
          <w:rFonts w:ascii="Times New Roman" w:hAnsi="Times New Roman" w:cs="Times New Roman"/>
          <w:sz w:val="24"/>
          <w:szCs w:val="24"/>
        </w:rPr>
      </w:pPr>
    </w:p>
    <w:p w14:paraId="0E0CC606" w14:textId="1B159705" w:rsidR="001E3A79" w:rsidRDefault="001E3A79" w:rsidP="001E3A79">
      <w:pPr>
        <w:rPr>
          <w:rFonts w:ascii="Times New Roman" w:hAnsi="Times New Roman" w:cs="Times New Roman"/>
          <w:sz w:val="24"/>
          <w:szCs w:val="24"/>
        </w:rPr>
      </w:pPr>
    </w:p>
    <w:p w14:paraId="264F4F31" w14:textId="4B9DE35E" w:rsidR="001E3A79" w:rsidRDefault="001E3A79" w:rsidP="001E3A79">
      <w:pPr>
        <w:rPr>
          <w:rFonts w:ascii="Times New Roman" w:hAnsi="Times New Roman" w:cs="Times New Roman"/>
          <w:sz w:val="24"/>
          <w:szCs w:val="24"/>
        </w:rPr>
      </w:pPr>
    </w:p>
    <w:p w14:paraId="03285B74" w14:textId="7F4BA512" w:rsidR="001E3A79" w:rsidRDefault="001E3A79" w:rsidP="001E3A79">
      <w:pPr>
        <w:rPr>
          <w:rFonts w:ascii="Times New Roman" w:hAnsi="Times New Roman" w:cs="Times New Roman"/>
          <w:sz w:val="24"/>
          <w:szCs w:val="24"/>
        </w:rPr>
      </w:pPr>
    </w:p>
    <w:p w14:paraId="14089CED" w14:textId="2978ED77" w:rsidR="00300343" w:rsidRDefault="00300343" w:rsidP="001E3A79">
      <w:pPr>
        <w:rPr>
          <w:rFonts w:ascii="Times New Roman" w:hAnsi="Times New Roman" w:cs="Times New Roman"/>
          <w:sz w:val="24"/>
          <w:szCs w:val="24"/>
        </w:rPr>
      </w:pPr>
    </w:p>
    <w:p w14:paraId="1F3ABF01" w14:textId="2BBE5BDC" w:rsidR="00300343" w:rsidRDefault="00300343" w:rsidP="001E3A79">
      <w:pPr>
        <w:rPr>
          <w:rFonts w:ascii="Times New Roman" w:hAnsi="Times New Roman" w:cs="Times New Roman"/>
          <w:sz w:val="24"/>
          <w:szCs w:val="24"/>
        </w:rPr>
      </w:pPr>
    </w:p>
    <w:p w14:paraId="40D6E03D" w14:textId="77777777" w:rsidR="00300343" w:rsidRDefault="00300343" w:rsidP="001E3A79">
      <w:pPr>
        <w:rPr>
          <w:rFonts w:ascii="Times New Roman" w:hAnsi="Times New Roman" w:cs="Times New Roman"/>
          <w:sz w:val="24"/>
          <w:szCs w:val="24"/>
        </w:rPr>
      </w:pPr>
    </w:p>
    <w:p w14:paraId="15FD7F5D" w14:textId="390BBE52" w:rsidR="001E3A79" w:rsidRDefault="001E3A79" w:rsidP="001E3A79">
      <w:pPr>
        <w:rPr>
          <w:rFonts w:ascii="Times New Roman" w:hAnsi="Times New Roman" w:cs="Times New Roman"/>
          <w:sz w:val="24"/>
          <w:szCs w:val="24"/>
        </w:rPr>
      </w:pPr>
    </w:p>
    <w:p w14:paraId="129117B9" w14:textId="7F59AD4C" w:rsidR="001E3A79" w:rsidRPr="005359AF" w:rsidRDefault="00C478EC" w:rsidP="001E3A7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xploratory </w:t>
      </w:r>
      <w:r w:rsidR="00AA224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between-group </w:t>
      </w:r>
      <w:r w:rsidR="005359AF" w:rsidRPr="005359AF">
        <w:rPr>
          <w:rFonts w:ascii="Times New Roman" w:hAnsi="Times New Roman" w:cs="Times New Roman"/>
          <w:b/>
          <w:bCs/>
          <w:sz w:val="24"/>
          <w:szCs w:val="24"/>
          <w:u w:val="single"/>
        </w:rPr>
        <w:t>analyses</w:t>
      </w:r>
      <w:r w:rsidR="00AA224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5359AF" w:rsidRPr="005359AF">
        <w:rPr>
          <w:rFonts w:ascii="Times New Roman" w:hAnsi="Times New Roman" w:cs="Times New Roman"/>
          <w:b/>
          <w:bCs/>
          <w:sz w:val="24"/>
          <w:szCs w:val="24"/>
          <w:u w:val="single"/>
        </w:rPr>
        <w:t>(</w:t>
      </w:r>
      <w:r w:rsidR="00F33A62">
        <w:rPr>
          <w:rFonts w:ascii="Times New Roman" w:hAnsi="Times New Roman" w:cs="Times New Roman"/>
          <w:b/>
          <w:bCs/>
          <w:sz w:val="24"/>
          <w:szCs w:val="24"/>
          <w:u w:val="single"/>
        </w:rPr>
        <w:t>N</w:t>
      </w:r>
      <w:r w:rsidR="005359AF" w:rsidRPr="005359AF">
        <w:rPr>
          <w:rFonts w:ascii="Times New Roman" w:hAnsi="Times New Roman" w:cs="Times New Roman"/>
          <w:b/>
          <w:bCs/>
          <w:sz w:val="24"/>
          <w:szCs w:val="24"/>
          <w:u w:val="single"/>
        </w:rPr>
        <w:t>=1654)</w:t>
      </w:r>
    </w:p>
    <w:p w14:paraId="55EC3D6A" w14:textId="77777777" w:rsidR="001E3A79" w:rsidRPr="001E3A79" w:rsidRDefault="001E3A79" w:rsidP="001E3A79">
      <w:pPr>
        <w:rPr>
          <w:rFonts w:ascii="Times New Roman" w:hAnsi="Times New Roman" w:cs="Times New Roman"/>
          <w:sz w:val="24"/>
          <w:szCs w:val="24"/>
        </w:rPr>
      </w:pPr>
    </w:p>
    <w:p w14:paraId="17B9EE33" w14:textId="53CDEC7C" w:rsidR="00D26072" w:rsidRDefault="00467217" w:rsidP="003E75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 w:rsidR="001F72C6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5. </w:t>
      </w:r>
      <w:r w:rsidRPr="00467217">
        <w:rPr>
          <w:rFonts w:ascii="Times New Roman" w:hAnsi="Times New Roman" w:cs="Times New Roman"/>
          <w:sz w:val="24"/>
          <w:szCs w:val="24"/>
        </w:rPr>
        <w:t xml:space="preserve">Baseline (pre intervention) vaccine intentions in the </w:t>
      </w:r>
      <w:r w:rsidR="006E3547">
        <w:rPr>
          <w:rFonts w:ascii="Times New Roman" w:hAnsi="Times New Roman" w:cs="Times New Roman"/>
          <w:sz w:val="24"/>
          <w:szCs w:val="24"/>
        </w:rPr>
        <w:t>control</w:t>
      </w:r>
      <w:r w:rsidRPr="00467217">
        <w:rPr>
          <w:rFonts w:ascii="Times New Roman" w:hAnsi="Times New Roman" w:cs="Times New Roman"/>
          <w:sz w:val="24"/>
          <w:szCs w:val="24"/>
        </w:rPr>
        <w:t xml:space="preserve"> group and post intervention intentions in the video group</w:t>
      </w:r>
      <w:r w:rsidR="00B36F3A">
        <w:rPr>
          <w:rFonts w:ascii="Times New Roman" w:hAnsi="Times New Roman" w:cs="Times New Roman"/>
          <w:sz w:val="24"/>
          <w:szCs w:val="24"/>
        </w:rPr>
        <w:t xml:space="preserve"> (</w:t>
      </w:r>
      <w:r w:rsidR="00F33A62">
        <w:rPr>
          <w:rFonts w:ascii="Times New Roman" w:hAnsi="Times New Roman" w:cs="Times New Roman"/>
          <w:sz w:val="24"/>
          <w:szCs w:val="24"/>
        </w:rPr>
        <w:t>N</w:t>
      </w:r>
      <w:r w:rsidR="00B36F3A">
        <w:rPr>
          <w:rFonts w:ascii="Times New Roman" w:hAnsi="Times New Roman" w:cs="Times New Roman"/>
          <w:sz w:val="24"/>
          <w:szCs w:val="24"/>
        </w:rPr>
        <w:t>=165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180B53" w14:paraId="13B7717E" w14:textId="77777777" w:rsidTr="00BE5AFA">
        <w:tc>
          <w:tcPr>
            <w:tcW w:w="2490" w:type="dxa"/>
            <w:vAlign w:val="center"/>
          </w:tcPr>
          <w:p w14:paraId="58DC88B5" w14:textId="5045F0BD" w:rsidR="00180B53" w:rsidRPr="00883728" w:rsidRDefault="00180B53" w:rsidP="00BE5A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01804460"/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group</w:t>
            </w:r>
          </w:p>
        </w:tc>
        <w:tc>
          <w:tcPr>
            <w:tcW w:w="2490" w:type="dxa"/>
            <w:vAlign w:val="center"/>
          </w:tcPr>
          <w:p w14:paraId="1F7560C5" w14:textId="21957038" w:rsidR="00180B53" w:rsidRPr="00883728" w:rsidRDefault="008864AB" w:rsidP="00BE5A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intenders</w:t>
            </w:r>
            <w:r w:rsidR="00B12503"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12503"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491" w:type="dxa"/>
            <w:vAlign w:val="center"/>
          </w:tcPr>
          <w:p w14:paraId="750E374F" w14:textId="516861B5" w:rsidR="00180B53" w:rsidRPr="00883728" w:rsidRDefault="008864AB" w:rsidP="00BE5A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nders</w:t>
            </w:r>
            <w:r w:rsidR="00B12503"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12503"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491" w:type="dxa"/>
            <w:vAlign w:val="center"/>
          </w:tcPr>
          <w:p w14:paraId="3D6CD86C" w14:textId="4044817F" w:rsidR="00180B53" w:rsidRPr="00883728" w:rsidRDefault="008864AB" w:rsidP="00BE5A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="00B12503"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12503"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</w:tr>
      <w:tr w:rsidR="00180B53" w14:paraId="0A2274F3" w14:textId="77777777" w:rsidTr="00BE5AFA">
        <w:tc>
          <w:tcPr>
            <w:tcW w:w="2490" w:type="dxa"/>
            <w:vAlign w:val="center"/>
          </w:tcPr>
          <w:p w14:paraId="7F89A278" w14:textId="2D1C63B4" w:rsidR="00180B53" w:rsidRDefault="00180B53" w:rsidP="003E7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 control (text)</w:t>
            </w:r>
          </w:p>
        </w:tc>
        <w:tc>
          <w:tcPr>
            <w:tcW w:w="2490" w:type="dxa"/>
            <w:vAlign w:val="center"/>
          </w:tcPr>
          <w:p w14:paraId="5E2AE288" w14:textId="416C6FA6" w:rsidR="00180B53" w:rsidRDefault="00BB1039" w:rsidP="00B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9 (</w:t>
            </w:r>
            <w:r w:rsidR="003C1FCC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2E416EDF" w14:textId="1DE58015" w:rsidR="00180B53" w:rsidRDefault="00BB1039" w:rsidP="00B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13.1</w:t>
            </w:r>
          </w:p>
        </w:tc>
        <w:tc>
          <w:tcPr>
            <w:tcW w:w="2491" w:type="dxa"/>
            <w:vAlign w:val="center"/>
          </w:tcPr>
          <w:p w14:paraId="1F473755" w14:textId="7E957551" w:rsidR="00180B53" w:rsidRDefault="003C1FCC" w:rsidP="00B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7 (50)</w:t>
            </w:r>
          </w:p>
        </w:tc>
      </w:tr>
      <w:tr w:rsidR="00180B53" w14:paraId="4C0BA046" w14:textId="77777777" w:rsidTr="00BE5AFA">
        <w:tc>
          <w:tcPr>
            <w:tcW w:w="2490" w:type="dxa"/>
            <w:vAlign w:val="center"/>
          </w:tcPr>
          <w:p w14:paraId="66ED432D" w14:textId="47DB7E16" w:rsidR="00180B53" w:rsidRDefault="00180B53" w:rsidP="003E7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2490" w:type="dxa"/>
            <w:vAlign w:val="center"/>
          </w:tcPr>
          <w:p w14:paraId="3736F854" w14:textId="4378384B" w:rsidR="00180B53" w:rsidRDefault="00536BB7" w:rsidP="00B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6 (</w:t>
            </w:r>
            <w:r w:rsidR="00B36F3A">
              <w:rPr>
                <w:rFonts w:ascii="Times New Roman" w:hAnsi="Times New Roman" w:cs="Times New Roman"/>
                <w:sz w:val="24"/>
                <w:szCs w:val="24"/>
              </w:rPr>
              <w:t>81.7)</w:t>
            </w:r>
          </w:p>
        </w:tc>
        <w:tc>
          <w:tcPr>
            <w:tcW w:w="2491" w:type="dxa"/>
            <w:vAlign w:val="center"/>
          </w:tcPr>
          <w:p w14:paraId="52E18655" w14:textId="10F463F3" w:rsidR="00180B53" w:rsidRDefault="00B36F3A" w:rsidP="00B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18.3)</w:t>
            </w:r>
          </w:p>
        </w:tc>
        <w:tc>
          <w:tcPr>
            <w:tcW w:w="2491" w:type="dxa"/>
            <w:vAlign w:val="center"/>
          </w:tcPr>
          <w:p w14:paraId="30EB4039" w14:textId="7DF76B6F" w:rsidR="00180B53" w:rsidRDefault="00B36F3A" w:rsidP="00B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7 (50)</w:t>
            </w:r>
          </w:p>
        </w:tc>
      </w:tr>
      <w:tr w:rsidR="00180B53" w14:paraId="155D34F3" w14:textId="77777777" w:rsidTr="00BE5AFA">
        <w:tc>
          <w:tcPr>
            <w:tcW w:w="2490" w:type="dxa"/>
            <w:vAlign w:val="center"/>
          </w:tcPr>
          <w:p w14:paraId="751087E6" w14:textId="29D884AA" w:rsidR="00180B53" w:rsidRDefault="00BE5AFA" w:rsidP="003E7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90" w:type="dxa"/>
            <w:vAlign w:val="center"/>
          </w:tcPr>
          <w:p w14:paraId="163A8708" w14:textId="483C71BF" w:rsidR="00180B53" w:rsidRDefault="00301254" w:rsidP="00B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2491" w:type="dxa"/>
            <w:vAlign w:val="center"/>
          </w:tcPr>
          <w:p w14:paraId="5E5AF6C6" w14:textId="0D1F655A" w:rsidR="00180B53" w:rsidRDefault="00301254" w:rsidP="00B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2491" w:type="dxa"/>
            <w:vAlign w:val="center"/>
          </w:tcPr>
          <w:p w14:paraId="62BA04F6" w14:textId="383A3477" w:rsidR="00180B53" w:rsidRDefault="00301254" w:rsidP="00B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4</w:t>
            </w:r>
          </w:p>
        </w:tc>
      </w:tr>
    </w:tbl>
    <w:bookmarkEnd w:id="0"/>
    <w:p w14:paraId="7EF4631C" w14:textId="2BC6212B" w:rsidR="008628DF" w:rsidRDefault="00F17462" w:rsidP="00DD7FAE">
      <w:pPr>
        <w:pStyle w:val="BodyText"/>
        <w:rPr>
          <w:rFonts w:ascii="Times New Roman" w:hAnsi="Times New Roman" w:cs="Times New Roman"/>
          <w:sz w:val="24"/>
          <w:szCs w:val="24"/>
          <w:lang w:val="en-US"/>
        </w:rPr>
      </w:pPr>
      <w:r w:rsidRPr="008231F0">
        <w:rPr>
          <w:rFonts w:ascii="Times New Roman" w:hAnsi="Times New Roman" w:cs="Times New Roman"/>
          <w:sz w:val="24"/>
          <w:szCs w:val="24"/>
          <w:lang w:val="en-US"/>
        </w:rPr>
        <w:t xml:space="preserve">X-squared=8.4644, df=1, </w:t>
      </w:r>
      <w:r w:rsidR="00052DCF" w:rsidRPr="00052DC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231F0">
        <w:rPr>
          <w:rFonts w:ascii="Times New Roman" w:hAnsi="Times New Roman" w:cs="Times New Roman"/>
          <w:sz w:val="24"/>
          <w:szCs w:val="24"/>
          <w:lang w:val="en-US"/>
        </w:rPr>
        <w:t>=.003622</w:t>
      </w:r>
    </w:p>
    <w:p w14:paraId="52B20390" w14:textId="77777777" w:rsidR="006077AF" w:rsidRDefault="006077AF" w:rsidP="00DD7FAE">
      <w:pPr>
        <w:pStyle w:val="BodyText"/>
        <w:rPr>
          <w:rFonts w:ascii="Times New Roman" w:hAnsi="Times New Roman" w:cs="Times New Roman"/>
          <w:sz w:val="24"/>
          <w:szCs w:val="24"/>
          <w:lang w:val="en-US"/>
        </w:rPr>
      </w:pPr>
    </w:p>
    <w:p w14:paraId="1139AF95" w14:textId="0A141E68" w:rsidR="005B0555" w:rsidRDefault="005B0555" w:rsidP="005B05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 w:rsidR="001F72C6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6. </w:t>
      </w:r>
      <w:r w:rsidRPr="00467217">
        <w:rPr>
          <w:rFonts w:ascii="Times New Roman" w:hAnsi="Times New Roman" w:cs="Times New Roman"/>
          <w:sz w:val="24"/>
          <w:szCs w:val="24"/>
        </w:rPr>
        <w:t xml:space="preserve">Baseline (pre intervention) vaccine intentions in the </w:t>
      </w:r>
      <w:r w:rsidR="006E3547">
        <w:rPr>
          <w:rFonts w:ascii="Times New Roman" w:hAnsi="Times New Roman" w:cs="Times New Roman"/>
          <w:sz w:val="24"/>
          <w:szCs w:val="24"/>
        </w:rPr>
        <w:t>video</w:t>
      </w:r>
      <w:r w:rsidRPr="00467217">
        <w:rPr>
          <w:rFonts w:ascii="Times New Roman" w:hAnsi="Times New Roman" w:cs="Times New Roman"/>
          <w:sz w:val="24"/>
          <w:szCs w:val="24"/>
        </w:rPr>
        <w:t xml:space="preserve"> group and post intervention intentions in the </w:t>
      </w:r>
      <w:r w:rsidR="006E3547">
        <w:rPr>
          <w:rFonts w:ascii="Times New Roman" w:hAnsi="Times New Roman" w:cs="Times New Roman"/>
          <w:sz w:val="24"/>
          <w:szCs w:val="24"/>
        </w:rPr>
        <w:t>control</w:t>
      </w:r>
      <w:r w:rsidRPr="00467217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F33A6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165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6E3547" w14:paraId="7E4DA55B" w14:textId="77777777" w:rsidTr="006808A4">
        <w:tc>
          <w:tcPr>
            <w:tcW w:w="2490" w:type="dxa"/>
            <w:vAlign w:val="center"/>
          </w:tcPr>
          <w:p w14:paraId="6F9C3E6D" w14:textId="77777777" w:rsidR="006E3547" w:rsidRPr="00883728" w:rsidRDefault="006E3547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group</w:t>
            </w:r>
          </w:p>
        </w:tc>
        <w:tc>
          <w:tcPr>
            <w:tcW w:w="2490" w:type="dxa"/>
            <w:vAlign w:val="center"/>
          </w:tcPr>
          <w:p w14:paraId="5813BD14" w14:textId="77777777" w:rsidR="006E3547" w:rsidRPr="00883728" w:rsidRDefault="006E3547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intenders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491" w:type="dxa"/>
            <w:vAlign w:val="center"/>
          </w:tcPr>
          <w:p w14:paraId="08498E3F" w14:textId="77777777" w:rsidR="006E3547" w:rsidRPr="00883728" w:rsidRDefault="006E3547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nders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491" w:type="dxa"/>
            <w:vAlign w:val="center"/>
          </w:tcPr>
          <w:p w14:paraId="08E2C289" w14:textId="77777777" w:rsidR="006E3547" w:rsidRPr="00883728" w:rsidRDefault="006E3547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</w:tr>
      <w:tr w:rsidR="006E3547" w14:paraId="1E225393" w14:textId="77777777" w:rsidTr="006808A4">
        <w:tc>
          <w:tcPr>
            <w:tcW w:w="2490" w:type="dxa"/>
            <w:vAlign w:val="center"/>
          </w:tcPr>
          <w:p w14:paraId="03CD9EFB" w14:textId="77777777" w:rsidR="006E3547" w:rsidRDefault="006E3547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 control (text)</w:t>
            </w:r>
          </w:p>
        </w:tc>
        <w:tc>
          <w:tcPr>
            <w:tcW w:w="2490" w:type="dxa"/>
            <w:vAlign w:val="center"/>
          </w:tcPr>
          <w:p w14:paraId="0258ADAC" w14:textId="43BACFAD" w:rsidR="006E3547" w:rsidRDefault="00D640D1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  <w:r w:rsidR="006E3547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E35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E35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1F0B5296" w14:textId="7EC4744C" w:rsidR="006E3547" w:rsidRDefault="006E3547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40D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D640D1">
              <w:rPr>
                <w:rFonts w:ascii="Times New Roman" w:hAnsi="Times New Roman" w:cs="Times New Roman"/>
                <w:sz w:val="24"/>
                <w:szCs w:val="24"/>
              </w:rPr>
              <w:t>6.0)</w:t>
            </w:r>
          </w:p>
        </w:tc>
        <w:tc>
          <w:tcPr>
            <w:tcW w:w="2491" w:type="dxa"/>
            <w:vAlign w:val="center"/>
          </w:tcPr>
          <w:p w14:paraId="106C19B1" w14:textId="77777777" w:rsidR="006E3547" w:rsidRDefault="006E3547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7 (50)</w:t>
            </w:r>
          </w:p>
        </w:tc>
      </w:tr>
      <w:tr w:rsidR="006E3547" w14:paraId="20CBC140" w14:textId="77777777" w:rsidTr="006808A4">
        <w:tc>
          <w:tcPr>
            <w:tcW w:w="2490" w:type="dxa"/>
            <w:vAlign w:val="center"/>
          </w:tcPr>
          <w:p w14:paraId="25ECF1B1" w14:textId="77777777" w:rsidR="006E3547" w:rsidRDefault="006E3547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2490" w:type="dxa"/>
            <w:vAlign w:val="center"/>
          </w:tcPr>
          <w:p w14:paraId="0E00CB20" w14:textId="23EFD7E0" w:rsidR="006E3547" w:rsidRDefault="00D640D1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  <w:r w:rsidR="006E3547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6E35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4F7D4A77" w14:textId="6356C6DD" w:rsidR="006E3547" w:rsidRDefault="006E3547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40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D640D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149E87C8" w14:textId="77777777" w:rsidR="006E3547" w:rsidRDefault="006E3547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7 (50)</w:t>
            </w:r>
          </w:p>
        </w:tc>
      </w:tr>
      <w:tr w:rsidR="006E3547" w14:paraId="1D7D9FB9" w14:textId="77777777" w:rsidTr="006808A4">
        <w:tc>
          <w:tcPr>
            <w:tcW w:w="2490" w:type="dxa"/>
            <w:vAlign w:val="center"/>
          </w:tcPr>
          <w:p w14:paraId="43C17391" w14:textId="77777777" w:rsidR="006E3547" w:rsidRDefault="006E3547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90" w:type="dxa"/>
            <w:vAlign w:val="center"/>
          </w:tcPr>
          <w:p w14:paraId="6F7B47CE" w14:textId="7B2A2BEE" w:rsidR="006E3547" w:rsidRDefault="006E3547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640D1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2491" w:type="dxa"/>
            <w:vAlign w:val="center"/>
          </w:tcPr>
          <w:p w14:paraId="677EAAA3" w14:textId="2BAC5D83" w:rsidR="006E3547" w:rsidRDefault="006E3547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640D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491" w:type="dxa"/>
            <w:vAlign w:val="center"/>
          </w:tcPr>
          <w:p w14:paraId="01651259" w14:textId="77777777" w:rsidR="006E3547" w:rsidRDefault="006E3547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4</w:t>
            </w:r>
          </w:p>
        </w:tc>
      </w:tr>
    </w:tbl>
    <w:p w14:paraId="0F6F601D" w14:textId="5D354B69" w:rsidR="005809C7" w:rsidRPr="0000358F" w:rsidRDefault="00734EF7" w:rsidP="000035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en-CA"/>
        </w:rPr>
      </w:pPr>
      <w:r w:rsidRPr="0000358F">
        <w:rPr>
          <w:rFonts w:ascii="Times New Roman" w:hAnsi="Times New Roman" w:cs="Times New Roman"/>
          <w:sz w:val="24"/>
          <w:szCs w:val="24"/>
        </w:rPr>
        <w:t xml:space="preserve">X-squared=1.2143, df=1, </w:t>
      </w:r>
      <w:r w:rsidR="00052DCF" w:rsidRPr="00052DC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0358F">
        <w:rPr>
          <w:rFonts w:ascii="Times New Roman" w:hAnsi="Times New Roman" w:cs="Times New Roman"/>
          <w:sz w:val="24"/>
          <w:szCs w:val="24"/>
        </w:rPr>
        <w:t>=.2705</w:t>
      </w:r>
    </w:p>
    <w:p w14:paraId="0C982145" w14:textId="77777777" w:rsidR="00D26072" w:rsidRDefault="00D26072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31386C41" w14:textId="77777777" w:rsidR="00D26072" w:rsidRDefault="00D26072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D3BE106" w14:textId="77777777" w:rsidR="00D26072" w:rsidRDefault="00D26072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CC1F323" w14:textId="77777777" w:rsidR="00D26072" w:rsidRDefault="00D26072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1C6D5BE3" w14:textId="77777777" w:rsidR="00D26072" w:rsidRDefault="00D26072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6232E59C" w14:textId="77777777" w:rsidR="00D26072" w:rsidRDefault="00D26072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64811D7F" w14:textId="77777777" w:rsidR="00D26072" w:rsidRDefault="00D26072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10E17FE4" w14:textId="77777777" w:rsidR="00D26072" w:rsidRDefault="00D26072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6DEB531B" w14:textId="77777777" w:rsidR="00D26072" w:rsidRDefault="00D26072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6FAD04DA" w14:textId="77777777" w:rsidR="00D26072" w:rsidRDefault="00D26072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543C772" w14:textId="35FACDD1" w:rsidR="00D26072" w:rsidRDefault="00D26072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1B6A211" w14:textId="06744989" w:rsidR="00F33890" w:rsidRDefault="00F33890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3635BADA" w14:textId="464E0BDF" w:rsidR="00F33890" w:rsidRDefault="00F33890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3B2A3936" w14:textId="5DE1A63B" w:rsidR="00F33890" w:rsidRDefault="00F33890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A311132" w14:textId="77777777" w:rsidR="00D26072" w:rsidRDefault="00D26072" w:rsidP="00BF3C83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C1CF748" w14:textId="4AE8C262" w:rsidR="00D87CCA" w:rsidRPr="00F33890" w:rsidRDefault="00F33890" w:rsidP="007931F7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33890">
        <w:rPr>
          <w:rFonts w:ascii="Times New Roman" w:hAnsi="Times New Roman" w:cs="Times New Roman"/>
          <w:b/>
          <w:bCs/>
          <w:sz w:val="28"/>
          <w:szCs w:val="28"/>
        </w:rPr>
        <w:t>Participants who responded to the baseline vaccine intentions question (</w:t>
      </w:r>
      <w:r w:rsidR="00F33A62">
        <w:rPr>
          <w:rFonts w:ascii="Times New Roman" w:hAnsi="Times New Roman" w:cs="Times New Roman"/>
          <w:b/>
          <w:bCs/>
          <w:sz w:val="28"/>
          <w:szCs w:val="28"/>
        </w:rPr>
        <w:t>N</w:t>
      </w:r>
      <w:r w:rsidRPr="00F33890">
        <w:rPr>
          <w:rFonts w:ascii="Times New Roman" w:hAnsi="Times New Roman" w:cs="Times New Roman"/>
          <w:b/>
          <w:bCs/>
          <w:sz w:val="28"/>
          <w:szCs w:val="28"/>
        </w:rPr>
        <w:t xml:space="preserve"> = 2089</w:t>
      </w:r>
      <w:r w:rsidR="00A54624">
        <w:rPr>
          <w:rFonts w:ascii="Times New Roman" w:hAnsi="Times New Roman" w:cs="Times New Roman"/>
          <w:b/>
          <w:bCs/>
          <w:sz w:val="28"/>
          <w:szCs w:val="28"/>
        </w:rPr>
        <w:t>, ITT</w:t>
      </w:r>
      <w:r w:rsidRPr="00F33890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55CC87D2" w14:textId="72885F89" w:rsidR="00054DE9" w:rsidRPr="00054DE9" w:rsidRDefault="00054DE9" w:rsidP="00054DE9">
      <w:pPr>
        <w:rPr>
          <w:rFonts w:ascii="Times New Roman" w:hAnsi="Times New Roman" w:cs="Times New Roman"/>
          <w:sz w:val="24"/>
          <w:szCs w:val="24"/>
        </w:rPr>
      </w:pPr>
      <w:r w:rsidRPr="00054DE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F72C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54624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54DE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54DE9">
        <w:rPr>
          <w:rFonts w:ascii="Times New Roman" w:hAnsi="Times New Roman" w:cs="Times New Roman"/>
          <w:sz w:val="24"/>
          <w:szCs w:val="24"/>
        </w:rPr>
        <w:t xml:space="preserve"> PAPM vaccine intention stage per group at baseline and post intervention (</w:t>
      </w:r>
      <w:r w:rsidR="00F33A62">
        <w:rPr>
          <w:rFonts w:ascii="Times New Roman" w:hAnsi="Times New Roman" w:cs="Times New Roman"/>
          <w:sz w:val="24"/>
          <w:szCs w:val="24"/>
        </w:rPr>
        <w:t>N</w:t>
      </w:r>
      <w:r w:rsidRPr="00054DE9">
        <w:rPr>
          <w:rFonts w:ascii="Times New Roman" w:hAnsi="Times New Roman" w:cs="Times New Roman"/>
          <w:sz w:val="24"/>
          <w:szCs w:val="24"/>
        </w:rPr>
        <w:t>=2089)</w:t>
      </w:r>
    </w:p>
    <w:p w14:paraId="22835B68" w14:textId="77777777" w:rsidR="00054DE9" w:rsidRPr="00054DE9" w:rsidRDefault="00054DE9" w:rsidP="00054DE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97"/>
        <w:gridCol w:w="1363"/>
        <w:gridCol w:w="1380"/>
        <w:gridCol w:w="1458"/>
        <w:gridCol w:w="1418"/>
        <w:gridCol w:w="1156"/>
        <w:gridCol w:w="1678"/>
      </w:tblGrid>
      <w:tr w:rsidR="00054DE9" w:rsidRPr="00054DE9" w14:paraId="28624892" w14:textId="77777777" w:rsidTr="00EC77D2">
        <w:tc>
          <w:tcPr>
            <w:tcW w:w="897" w:type="dxa"/>
            <w:vAlign w:val="center"/>
          </w:tcPr>
          <w:p w14:paraId="24566FA3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363" w:type="dxa"/>
            <w:vAlign w:val="center"/>
          </w:tcPr>
          <w:p w14:paraId="2305854D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engaged</w:t>
            </w:r>
          </w:p>
        </w:tc>
        <w:tc>
          <w:tcPr>
            <w:tcW w:w="1380" w:type="dxa"/>
            <w:vAlign w:val="center"/>
          </w:tcPr>
          <w:p w14:paraId="25D7A095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cided</w:t>
            </w:r>
          </w:p>
        </w:tc>
        <w:tc>
          <w:tcPr>
            <w:tcW w:w="1458" w:type="dxa"/>
            <w:vAlign w:val="center"/>
          </w:tcPr>
          <w:p w14:paraId="5C384427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cided not </w:t>
            </w:r>
          </w:p>
        </w:tc>
        <w:tc>
          <w:tcPr>
            <w:tcW w:w="1418" w:type="dxa"/>
            <w:vAlign w:val="center"/>
          </w:tcPr>
          <w:p w14:paraId="759B65B4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ided to</w:t>
            </w:r>
          </w:p>
        </w:tc>
        <w:tc>
          <w:tcPr>
            <w:tcW w:w="1156" w:type="dxa"/>
            <w:vAlign w:val="center"/>
          </w:tcPr>
          <w:p w14:paraId="6599ACEA" w14:textId="756072EE" w:rsidR="00054DE9" w:rsidRPr="00054DE9" w:rsidRDefault="00765F39" w:rsidP="00054D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78" w:type="dxa"/>
            <w:vAlign w:val="center"/>
          </w:tcPr>
          <w:p w14:paraId="538B7708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tween group difference* </w:t>
            </w:r>
          </w:p>
        </w:tc>
      </w:tr>
      <w:tr w:rsidR="00054DE9" w:rsidRPr="00054DE9" w14:paraId="197E71A3" w14:textId="77777777" w:rsidTr="00EC77D2">
        <w:tc>
          <w:tcPr>
            <w:tcW w:w="0" w:type="auto"/>
            <w:gridSpan w:val="7"/>
            <w:vAlign w:val="center"/>
          </w:tcPr>
          <w:p w14:paraId="5D86DAA2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seline </w:t>
            </w: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054DE9" w:rsidRPr="00054DE9" w14:paraId="08A9D83F" w14:textId="77777777" w:rsidTr="00EC77D2">
        <w:tc>
          <w:tcPr>
            <w:tcW w:w="897" w:type="dxa"/>
            <w:vAlign w:val="center"/>
          </w:tcPr>
          <w:p w14:paraId="22DA4C90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deo</w:t>
            </w:r>
          </w:p>
        </w:tc>
        <w:tc>
          <w:tcPr>
            <w:tcW w:w="1363" w:type="dxa"/>
            <w:vAlign w:val="center"/>
          </w:tcPr>
          <w:p w14:paraId="2BB7FBB1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176 (16.1)</w:t>
            </w:r>
          </w:p>
        </w:tc>
        <w:tc>
          <w:tcPr>
            <w:tcW w:w="1380" w:type="dxa"/>
            <w:vAlign w:val="center"/>
          </w:tcPr>
          <w:p w14:paraId="4C3F84CD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376 (34.3)</w:t>
            </w:r>
          </w:p>
        </w:tc>
        <w:tc>
          <w:tcPr>
            <w:tcW w:w="1458" w:type="dxa"/>
            <w:vAlign w:val="center"/>
          </w:tcPr>
          <w:p w14:paraId="3BD67B99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381 (34.8)</w:t>
            </w:r>
          </w:p>
        </w:tc>
        <w:tc>
          <w:tcPr>
            <w:tcW w:w="1418" w:type="dxa"/>
            <w:vAlign w:val="center"/>
          </w:tcPr>
          <w:p w14:paraId="2E506F3B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162 (14.8)</w:t>
            </w:r>
          </w:p>
        </w:tc>
        <w:tc>
          <w:tcPr>
            <w:tcW w:w="1156" w:type="dxa"/>
            <w:vAlign w:val="center"/>
          </w:tcPr>
          <w:p w14:paraId="5EC7EB52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1095 (52.4)</w:t>
            </w:r>
          </w:p>
        </w:tc>
        <w:tc>
          <w:tcPr>
            <w:tcW w:w="1678" w:type="dxa"/>
            <w:vMerge w:val="restart"/>
            <w:vAlign w:val="center"/>
          </w:tcPr>
          <w:p w14:paraId="369B8E2B" w14:textId="4FC98869" w:rsidR="00054DE9" w:rsidRPr="00054DE9" w:rsidRDefault="00E907D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7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54DE9" w:rsidRPr="00054DE9">
              <w:rPr>
                <w:rFonts w:ascii="Times New Roman" w:hAnsi="Times New Roman" w:cs="Times New Roman"/>
                <w:sz w:val="24"/>
                <w:szCs w:val="24"/>
              </w:rPr>
              <w:t>=.48</w:t>
            </w:r>
          </w:p>
        </w:tc>
      </w:tr>
      <w:tr w:rsidR="00054DE9" w:rsidRPr="00054DE9" w14:paraId="741CA752" w14:textId="77777777" w:rsidTr="00EC77D2">
        <w:tc>
          <w:tcPr>
            <w:tcW w:w="897" w:type="dxa"/>
            <w:vAlign w:val="center"/>
          </w:tcPr>
          <w:p w14:paraId="76D9AD71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xt</w:t>
            </w:r>
          </w:p>
        </w:tc>
        <w:tc>
          <w:tcPr>
            <w:tcW w:w="1363" w:type="dxa"/>
            <w:vAlign w:val="center"/>
          </w:tcPr>
          <w:p w14:paraId="17DFCFF9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170 (17.1)</w:t>
            </w:r>
          </w:p>
        </w:tc>
        <w:tc>
          <w:tcPr>
            <w:tcW w:w="1380" w:type="dxa"/>
            <w:vAlign w:val="center"/>
          </w:tcPr>
          <w:p w14:paraId="003A4A1E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361 (36.3)</w:t>
            </w:r>
          </w:p>
        </w:tc>
        <w:tc>
          <w:tcPr>
            <w:tcW w:w="1458" w:type="dxa"/>
            <w:vAlign w:val="center"/>
          </w:tcPr>
          <w:p w14:paraId="573A1F63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335 (33.7)</w:t>
            </w:r>
          </w:p>
        </w:tc>
        <w:tc>
          <w:tcPr>
            <w:tcW w:w="1418" w:type="dxa"/>
            <w:vAlign w:val="center"/>
          </w:tcPr>
          <w:p w14:paraId="6BD30589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128 (12.9)</w:t>
            </w:r>
          </w:p>
        </w:tc>
        <w:tc>
          <w:tcPr>
            <w:tcW w:w="1156" w:type="dxa"/>
            <w:vAlign w:val="center"/>
          </w:tcPr>
          <w:p w14:paraId="19884891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994 (47.6)</w:t>
            </w:r>
          </w:p>
        </w:tc>
        <w:tc>
          <w:tcPr>
            <w:tcW w:w="1678" w:type="dxa"/>
            <w:vMerge/>
            <w:vAlign w:val="center"/>
          </w:tcPr>
          <w:p w14:paraId="1C549674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4DE9" w:rsidRPr="00054DE9" w14:paraId="1C78E340" w14:textId="77777777" w:rsidTr="00EC77D2">
        <w:tc>
          <w:tcPr>
            <w:tcW w:w="0" w:type="auto"/>
            <w:gridSpan w:val="7"/>
            <w:vAlign w:val="center"/>
          </w:tcPr>
          <w:p w14:paraId="0A4BE410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t intervention </w:t>
            </w: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054DE9" w:rsidRPr="00054DE9" w14:paraId="1268270F" w14:textId="77777777" w:rsidTr="00EC77D2">
        <w:tc>
          <w:tcPr>
            <w:tcW w:w="897" w:type="dxa"/>
            <w:vAlign w:val="center"/>
          </w:tcPr>
          <w:p w14:paraId="64B2D2E2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deo</w:t>
            </w:r>
          </w:p>
        </w:tc>
        <w:tc>
          <w:tcPr>
            <w:tcW w:w="1363" w:type="dxa"/>
            <w:vAlign w:val="center"/>
          </w:tcPr>
          <w:p w14:paraId="3B5110A1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 xml:space="preserve"> 157 (14.3)</w:t>
            </w:r>
          </w:p>
        </w:tc>
        <w:tc>
          <w:tcPr>
            <w:tcW w:w="1380" w:type="dxa"/>
            <w:vAlign w:val="center"/>
          </w:tcPr>
          <w:p w14:paraId="2FF7B2E0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379 (34.6)</w:t>
            </w:r>
          </w:p>
        </w:tc>
        <w:tc>
          <w:tcPr>
            <w:tcW w:w="1458" w:type="dxa"/>
            <w:vAlign w:val="center"/>
          </w:tcPr>
          <w:p w14:paraId="4C9612AB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362 (33.1)</w:t>
            </w:r>
          </w:p>
        </w:tc>
        <w:tc>
          <w:tcPr>
            <w:tcW w:w="1418" w:type="dxa"/>
            <w:vAlign w:val="center"/>
          </w:tcPr>
          <w:p w14:paraId="3456F50D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197 (18.0)</w:t>
            </w:r>
          </w:p>
        </w:tc>
        <w:tc>
          <w:tcPr>
            <w:tcW w:w="1156" w:type="dxa"/>
            <w:vAlign w:val="center"/>
          </w:tcPr>
          <w:p w14:paraId="0703BFC7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1095 (52.4)</w:t>
            </w:r>
          </w:p>
        </w:tc>
        <w:tc>
          <w:tcPr>
            <w:tcW w:w="1678" w:type="dxa"/>
            <w:vMerge w:val="restart"/>
            <w:vAlign w:val="center"/>
          </w:tcPr>
          <w:p w14:paraId="35E0F6C8" w14:textId="5C1D8CD7" w:rsidR="00054DE9" w:rsidRPr="00054DE9" w:rsidRDefault="00E907D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7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54DE9" w:rsidRPr="00054DE9">
              <w:rPr>
                <w:rFonts w:ascii="Times New Roman" w:hAnsi="Times New Roman" w:cs="Times New Roman"/>
                <w:sz w:val="24"/>
                <w:szCs w:val="24"/>
              </w:rPr>
              <w:t>=.34</w:t>
            </w:r>
          </w:p>
        </w:tc>
      </w:tr>
      <w:tr w:rsidR="00054DE9" w:rsidRPr="00054DE9" w14:paraId="29ED31B7" w14:textId="77777777" w:rsidTr="00EC77D2">
        <w:tc>
          <w:tcPr>
            <w:tcW w:w="897" w:type="dxa"/>
            <w:vAlign w:val="center"/>
          </w:tcPr>
          <w:p w14:paraId="40AF1A1B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xt</w:t>
            </w:r>
          </w:p>
        </w:tc>
        <w:tc>
          <w:tcPr>
            <w:tcW w:w="1363" w:type="dxa"/>
            <w:vAlign w:val="center"/>
          </w:tcPr>
          <w:p w14:paraId="1889455E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150 (15.1)</w:t>
            </w:r>
          </w:p>
        </w:tc>
        <w:tc>
          <w:tcPr>
            <w:tcW w:w="1380" w:type="dxa"/>
            <w:vAlign w:val="center"/>
          </w:tcPr>
          <w:p w14:paraId="6536EC88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340 (34.2)</w:t>
            </w:r>
          </w:p>
        </w:tc>
        <w:tc>
          <w:tcPr>
            <w:tcW w:w="1458" w:type="dxa"/>
            <w:vAlign w:val="center"/>
          </w:tcPr>
          <w:p w14:paraId="071CFEE4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352 (35.4)</w:t>
            </w:r>
          </w:p>
        </w:tc>
        <w:tc>
          <w:tcPr>
            <w:tcW w:w="1418" w:type="dxa"/>
            <w:vAlign w:val="center"/>
          </w:tcPr>
          <w:p w14:paraId="7E6B305D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152 (15.3)</w:t>
            </w:r>
          </w:p>
        </w:tc>
        <w:tc>
          <w:tcPr>
            <w:tcW w:w="1156" w:type="dxa"/>
            <w:vAlign w:val="center"/>
          </w:tcPr>
          <w:p w14:paraId="712B612F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DE9">
              <w:rPr>
                <w:rFonts w:ascii="Times New Roman" w:hAnsi="Times New Roman" w:cs="Times New Roman"/>
                <w:sz w:val="24"/>
                <w:szCs w:val="24"/>
              </w:rPr>
              <w:t>994 (47.6)</w:t>
            </w:r>
          </w:p>
        </w:tc>
        <w:tc>
          <w:tcPr>
            <w:tcW w:w="1678" w:type="dxa"/>
            <w:vMerge/>
            <w:vAlign w:val="center"/>
          </w:tcPr>
          <w:p w14:paraId="283C3C97" w14:textId="77777777" w:rsidR="00054DE9" w:rsidRPr="00054DE9" w:rsidRDefault="00054DE9" w:rsidP="00054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4CF9DE" w14:textId="6FFB7B78" w:rsidR="00083868" w:rsidRDefault="00054DE9" w:rsidP="00A54624">
      <w:pPr>
        <w:spacing w:before="180" w:after="18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4624">
        <w:rPr>
          <w:rFonts w:ascii="Times New Roman" w:hAnsi="Times New Roman" w:cs="Times New Roman"/>
          <w:sz w:val="24"/>
          <w:szCs w:val="24"/>
          <w:lang w:val="en-US"/>
        </w:rPr>
        <w:t xml:space="preserve">Note: * denotes Chi-squared test at baseline: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χ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 w:rsidRPr="00A54624">
        <w:rPr>
          <w:rFonts w:ascii="Times New Roman" w:hAnsi="Times New Roman" w:cs="Times New Roman"/>
          <w:sz w:val="24"/>
          <w:szCs w:val="24"/>
          <w:lang w:val="en-US"/>
        </w:rPr>
        <w:t xml:space="preserve">(3)=2.47, </w:t>
      </w:r>
      <w:r w:rsidR="00E907D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54624">
        <w:rPr>
          <w:rFonts w:ascii="Times New Roman" w:hAnsi="Times New Roman" w:cs="Times New Roman"/>
          <w:sz w:val="24"/>
          <w:szCs w:val="24"/>
          <w:lang w:val="en-US"/>
        </w:rPr>
        <w:t xml:space="preserve">=.480, and post intervention: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χ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 w:rsidRPr="00A54624">
        <w:rPr>
          <w:rFonts w:ascii="Times New Roman" w:hAnsi="Times New Roman" w:cs="Times New Roman"/>
          <w:sz w:val="24"/>
          <w:szCs w:val="24"/>
          <w:lang w:val="en-US"/>
        </w:rPr>
        <w:t xml:space="preserve">(3)=3.34, </w:t>
      </w:r>
      <w:r w:rsidR="00E907D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54624">
        <w:rPr>
          <w:rFonts w:ascii="Times New Roman" w:hAnsi="Times New Roman" w:cs="Times New Roman"/>
          <w:sz w:val="24"/>
          <w:szCs w:val="24"/>
          <w:lang w:val="en-US"/>
        </w:rPr>
        <w:t>=.342</w:t>
      </w:r>
      <w:r w:rsidR="00A54624" w:rsidRPr="00A5462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83868" w:rsidRPr="00A54624">
        <w:rPr>
          <w:rFonts w:ascii="Times New Roman" w:hAnsi="Times New Roman" w:cs="Times New Roman"/>
          <w:sz w:val="24"/>
          <w:szCs w:val="24"/>
          <w:lang w:val="en-US"/>
        </w:rPr>
        <w:t>For the binary intentions outcome</w:t>
      </w:r>
      <w:r w:rsidR="00B3634E" w:rsidRPr="00A54624">
        <w:rPr>
          <w:rFonts w:ascii="Times New Roman" w:hAnsi="Times New Roman" w:cs="Times New Roman"/>
          <w:sz w:val="24"/>
          <w:szCs w:val="24"/>
          <w:lang w:val="en-US"/>
        </w:rPr>
        <w:t xml:space="preserve"> preintervention: X-squared=1.602, df=1, </w:t>
      </w:r>
      <w:r w:rsidR="00E907D9" w:rsidRPr="00E907D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B3634E" w:rsidRPr="00A54624">
        <w:rPr>
          <w:rFonts w:ascii="Times New Roman" w:hAnsi="Times New Roman" w:cs="Times New Roman"/>
          <w:sz w:val="24"/>
          <w:szCs w:val="24"/>
          <w:lang w:val="en-US"/>
        </w:rPr>
        <w:t xml:space="preserve">=.2056; and postintervention: </w:t>
      </w:r>
      <w:r w:rsidR="006169A2" w:rsidRPr="00A54624">
        <w:rPr>
          <w:rFonts w:ascii="Times New Roman" w:hAnsi="Times New Roman" w:cs="Times New Roman"/>
          <w:sz w:val="24"/>
          <w:szCs w:val="24"/>
          <w:lang w:val="en-US"/>
        </w:rPr>
        <w:t xml:space="preserve">X-squared=2.7278, df=1, </w:t>
      </w:r>
      <w:r w:rsidR="00E907D9" w:rsidRPr="00E907D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169A2" w:rsidRPr="00A54624">
        <w:rPr>
          <w:rFonts w:ascii="Times New Roman" w:hAnsi="Times New Roman" w:cs="Times New Roman"/>
          <w:sz w:val="24"/>
          <w:szCs w:val="24"/>
          <w:lang w:val="en-US"/>
        </w:rPr>
        <w:t>=.09862</w:t>
      </w:r>
    </w:p>
    <w:p w14:paraId="1CE763AB" w14:textId="6C0D2AB9" w:rsidR="00A25724" w:rsidRPr="005359AF" w:rsidRDefault="00F92D35" w:rsidP="00A54624">
      <w:pPr>
        <w:spacing w:before="180" w:after="18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Exploratory</w:t>
      </w:r>
      <w:r w:rsidR="00AA224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between-group </w:t>
      </w:r>
      <w:r w:rsidR="00AA2243" w:rsidRPr="005359AF">
        <w:rPr>
          <w:rFonts w:ascii="Times New Roman" w:hAnsi="Times New Roman" w:cs="Times New Roman"/>
          <w:b/>
          <w:bCs/>
          <w:sz w:val="24"/>
          <w:szCs w:val="24"/>
          <w:u w:val="single"/>
        </w:rPr>
        <w:t>analyses</w:t>
      </w:r>
      <w:r w:rsidR="00AA224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9D47D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(</w:t>
      </w:r>
      <w:r w:rsidR="00F33A6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N</w:t>
      </w:r>
      <w:r w:rsidR="009D47D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=2089)</w:t>
      </w:r>
    </w:p>
    <w:p w14:paraId="344D42E5" w14:textId="65A7E011" w:rsidR="0029712A" w:rsidRDefault="0029712A" w:rsidP="002971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 w:rsidR="001F72C6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8. </w:t>
      </w:r>
      <w:r w:rsidRPr="00467217">
        <w:rPr>
          <w:rFonts w:ascii="Times New Roman" w:hAnsi="Times New Roman" w:cs="Times New Roman"/>
          <w:sz w:val="24"/>
          <w:szCs w:val="24"/>
        </w:rPr>
        <w:t xml:space="preserve">Baseline (pre intervention) vaccine intentions in the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467217">
        <w:rPr>
          <w:rFonts w:ascii="Times New Roman" w:hAnsi="Times New Roman" w:cs="Times New Roman"/>
          <w:sz w:val="24"/>
          <w:szCs w:val="24"/>
        </w:rPr>
        <w:t xml:space="preserve"> group and post intervention intentions in the video grou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F33A6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</w:t>
      </w:r>
      <w:r w:rsidR="00504B27">
        <w:rPr>
          <w:rFonts w:ascii="Times New Roman" w:hAnsi="Times New Roman" w:cs="Times New Roman"/>
          <w:sz w:val="24"/>
          <w:szCs w:val="24"/>
        </w:rPr>
        <w:t>2089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29712A" w14:paraId="436B37E7" w14:textId="77777777" w:rsidTr="006808A4">
        <w:tc>
          <w:tcPr>
            <w:tcW w:w="2490" w:type="dxa"/>
            <w:vAlign w:val="center"/>
          </w:tcPr>
          <w:p w14:paraId="6BB81355" w14:textId="77777777" w:rsidR="0029712A" w:rsidRPr="00883728" w:rsidRDefault="0029712A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group</w:t>
            </w:r>
          </w:p>
        </w:tc>
        <w:tc>
          <w:tcPr>
            <w:tcW w:w="2490" w:type="dxa"/>
            <w:vAlign w:val="center"/>
          </w:tcPr>
          <w:p w14:paraId="0FCA96D2" w14:textId="77777777" w:rsidR="0029712A" w:rsidRPr="00883728" w:rsidRDefault="0029712A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intenders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491" w:type="dxa"/>
            <w:vAlign w:val="center"/>
          </w:tcPr>
          <w:p w14:paraId="6A08C257" w14:textId="77777777" w:rsidR="0029712A" w:rsidRPr="00883728" w:rsidRDefault="0029712A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nders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491" w:type="dxa"/>
            <w:vAlign w:val="center"/>
          </w:tcPr>
          <w:p w14:paraId="6D146B74" w14:textId="77777777" w:rsidR="0029712A" w:rsidRPr="00883728" w:rsidRDefault="0029712A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</w:tr>
      <w:tr w:rsidR="0029712A" w14:paraId="353274EE" w14:textId="77777777" w:rsidTr="006808A4">
        <w:tc>
          <w:tcPr>
            <w:tcW w:w="2490" w:type="dxa"/>
            <w:vAlign w:val="center"/>
          </w:tcPr>
          <w:p w14:paraId="034C6F04" w14:textId="77777777" w:rsidR="0029712A" w:rsidRDefault="0029712A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 control (text)</w:t>
            </w:r>
          </w:p>
        </w:tc>
        <w:tc>
          <w:tcPr>
            <w:tcW w:w="2490" w:type="dxa"/>
            <w:vAlign w:val="center"/>
          </w:tcPr>
          <w:p w14:paraId="264B949E" w14:textId="0AD99196" w:rsidR="0029712A" w:rsidRDefault="004F3A9B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  <w:r w:rsidR="0029712A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2971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3C9132AA" w14:textId="01635FA9" w:rsidR="0029712A" w:rsidRDefault="0029712A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3A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1</w:t>
            </w:r>
            <w:r w:rsidR="004F3A9B">
              <w:rPr>
                <w:rFonts w:ascii="Times New Roman" w:hAnsi="Times New Roman" w:cs="Times New Roman"/>
                <w:sz w:val="24"/>
                <w:szCs w:val="24"/>
              </w:rPr>
              <w:t>2.9)</w:t>
            </w:r>
          </w:p>
        </w:tc>
        <w:tc>
          <w:tcPr>
            <w:tcW w:w="2491" w:type="dxa"/>
            <w:vAlign w:val="center"/>
          </w:tcPr>
          <w:p w14:paraId="29517641" w14:textId="182FE26A" w:rsidR="0029712A" w:rsidRDefault="004F3A9B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  <w:r w:rsidR="002971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  <w:r w:rsidR="002971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712A" w14:paraId="55ECE0FB" w14:textId="77777777" w:rsidTr="006808A4">
        <w:tc>
          <w:tcPr>
            <w:tcW w:w="2490" w:type="dxa"/>
            <w:vAlign w:val="center"/>
          </w:tcPr>
          <w:p w14:paraId="6BBC95B7" w14:textId="77777777" w:rsidR="0029712A" w:rsidRDefault="0029712A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2490" w:type="dxa"/>
            <w:vAlign w:val="center"/>
          </w:tcPr>
          <w:p w14:paraId="3CC883B8" w14:textId="5089E3F9" w:rsidR="0029712A" w:rsidRDefault="004F3A9B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  <w:r w:rsidR="0029712A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2971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7371F598" w14:textId="166AE872" w:rsidR="0029712A" w:rsidRDefault="0029712A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3A9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.</w:t>
            </w:r>
            <w:r w:rsidR="004F3A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75E7BA8E" w14:textId="10325D61" w:rsidR="0029712A" w:rsidRDefault="00391257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5</w:t>
            </w:r>
            <w:r w:rsidR="0029712A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2971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712A" w14:paraId="34678F0E" w14:textId="77777777" w:rsidTr="006808A4">
        <w:tc>
          <w:tcPr>
            <w:tcW w:w="2490" w:type="dxa"/>
            <w:vAlign w:val="center"/>
          </w:tcPr>
          <w:p w14:paraId="7B7FDFB6" w14:textId="77777777" w:rsidR="0029712A" w:rsidRDefault="0029712A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90" w:type="dxa"/>
            <w:vAlign w:val="center"/>
          </w:tcPr>
          <w:p w14:paraId="73B643D9" w14:textId="17673BC4" w:rsidR="0029712A" w:rsidRDefault="0029712A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91257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2491" w:type="dxa"/>
            <w:vAlign w:val="center"/>
          </w:tcPr>
          <w:p w14:paraId="3255CA0D" w14:textId="4556EDC4" w:rsidR="0029712A" w:rsidRDefault="00391257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491" w:type="dxa"/>
            <w:vAlign w:val="center"/>
          </w:tcPr>
          <w:p w14:paraId="2035360F" w14:textId="5E347864" w:rsidR="0029712A" w:rsidRDefault="00391257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9</w:t>
            </w:r>
          </w:p>
        </w:tc>
      </w:tr>
    </w:tbl>
    <w:p w14:paraId="093DDCE0" w14:textId="239EBE0F" w:rsidR="00243375" w:rsidRDefault="00243375" w:rsidP="008A06CE">
      <w:pPr>
        <w:pStyle w:val="HTMLPreformatted"/>
        <w:shd w:val="clear" w:color="auto" w:fill="FFFFFF"/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A06C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X-squared=10.371, df=1, </w:t>
      </w:r>
      <w:r w:rsidR="00776185" w:rsidRPr="00776185">
        <w:rPr>
          <w:rStyle w:val="gd15mcfceu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P</w:t>
      </w:r>
      <w:r w:rsidRPr="008A06CE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=.00128</w:t>
      </w:r>
    </w:p>
    <w:p w14:paraId="23D2DD17" w14:textId="77777777" w:rsidR="006077AF" w:rsidRPr="008A06CE" w:rsidRDefault="006077AF" w:rsidP="008A06CE">
      <w:pPr>
        <w:pStyle w:val="HTMLPreformatted"/>
        <w:shd w:val="clear" w:color="auto" w:fill="FFFFFF"/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</w:rPr>
      </w:pPr>
    </w:p>
    <w:p w14:paraId="3116B2AB" w14:textId="4ED11CFE" w:rsidR="00CC28D4" w:rsidRDefault="00CC28D4" w:rsidP="00CC28D4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</w:rPr>
      </w:pPr>
    </w:p>
    <w:p w14:paraId="127A3619" w14:textId="225CBB36" w:rsidR="008A06CE" w:rsidRDefault="008A06CE" w:rsidP="008A06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 w:rsidR="001F72C6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630C07">
        <w:rPr>
          <w:rFonts w:ascii="Times New Roman" w:hAnsi="Times New Roman" w:cs="Times New Roman"/>
          <w:b/>
          <w:bCs/>
          <w:sz w:val="24"/>
          <w:szCs w:val="24"/>
          <w:u w:val="single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 w:rsidRPr="00467217">
        <w:rPr>
          <w:rFonts w:ascii="Times New Roman" w:hAnsi="Times New Roman" w:cs="Times New Roman"/>
          <w:sz w:val="24"/>
          <w:szCs w:val="24"/>
        </w:rPr>
        <w:t xml:space="preserve">Baseline (pre intervention) vaccine intentions in the </w:t>
      </w:r>
      <w:r>
        <w:rPr>
          <w:rFonts w:ascii="Times New Roman" w:hAnsi="Times New Roman" w:cs="Times New Roman"/>
          <w:sz w:val="24"/>
          <w:szCs w:val="24"/>
        </w:rPr>
        <w:t>video</w:t>
      </w:r>
      <w:r w:rsidRPr="00467217">
        <w:rPr>
          <w:rFonts w:ascii="Times New Roman" w:hAnsi="Times New Roman" w:cs="Times New Roman"/>
          <w:sz w:val="24"/>
          <w:szCs w:val="24"/>
        </w:rPr>
        <w:t xml:space="preserve"> group and post intervention intentions in the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467217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 xml:space="preserve"> (n=208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8A06CE" w14:paraId="5D65F374" w14:textId="77777777" w:rsidTr="006808A4">
        <w:tc>
          <w:tcPr>
            <w:tcW w:w="2490" w:type="dxa"/>
            <w:vAlign w:val="center"/>
          </w:tcPr>
          <w:p w14:paraId="748FCBC1" w14:textId="77777777" w:rsidR="008A06CE" w:rsidRPr="00883728" w:rsidRDefault="008A06CE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group</w:t>
            </w:r>
          </w:p>
        </w:tc>
        <w:tc>
          <w:tcPr>
            <w:tcW w:w="2490" w:type="dxa"/>
            <w:vAlign w:val="center"/>
          </w:tcPr>
          <w:p w14:paraId="4B88B043" w14:textId="77777777" w:rsidR="008A06CE" w:rsidRPr="00883728" w:rsidRDefault="008A06CE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intenders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491" w:type="dxa"/>
            <w:vAlign w:val="center"/>
          </w:tcPr>
          <w:p w14:paraId="55DECBA3" w14:textId="77777777" w:rsidR="008A06CE" w:rsidRPr="00883728" w:rsidRDefault="008A06CE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nders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491" w:type="dxa"/>
            <w:vAlign w:val="center"/>
          </w:tcPr>
          <w:p w14:paraId="5F370920" w14:textId="77777777" w:rsidR="008A06CE" w:rsidRPr="00883728" w:rsidRDefault="008A06CE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</w:tr>
      <w:tr w:rsidR="008A06CE" w14:paraId="30B6C5F2" w14:textId="77777777" w:rsidTr="006808A4">
        <w:tc>
          <w:tcPr>
            <w:tcW w:w="2490" w:type="dxa"/>
            <w:vAlign w:val="center"/>
          </w:tcPr>
          <w:p w14:paraId="2B399963" w14:textId="77777777" w:rsidR="008A06CE" w:rsidRDefault="008A06CE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 control (text)</w:t>
            </w:r>
          </w:p>
        </w:tc>
        <w:tc>
          <w:tcPr>
            <w:tcW w:w="2490" w:type="dxa"/>
            <w:vAlign w:val="center"/>
          </w:tcPr>
          <w:p w14:paraId="5BBE2230" w14:textId="1517D4C1" w:rsidR="008A06CE" w:rsidRDefault="008A06CE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E2F4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1E2F4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28326042" w14:textId="62308CA9" w:rsidR="008A06CE" w:rsidRDefault="008A06CE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E2F4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1E2F4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2FA38F22" w14:textId="77777777" w:rsidR="008A06CE" w:rsidRDefault="008A06CE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4 (47.6)</w:t>
            </w:r>
          </w:p>
        </w:tc>
      </w:tr>
      <w:tr w:rsidR="008A06CE" w14:paraId="10BC0342" w14:textId="77777777" w:rsidTr="006808A4">
        <w:tc>
          <w:tcPr>
            <w:tcW w:w="2490" w:type="dxa"/>
            <w:vAlign w:val="center"/>
          </w:tcPr>
          <w:p w14:paraId="6ED4B066" w14:textId="77777777" w:rsidR="008A06CE" w:rsidRDefault="008A06CE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2490" w:type="dxa"/>
            <w:vAlign w:val="center"/>
          </w:tcPr>
          <w:p w14:paraId="708030F0" w14:textId="6943B7AB" w:rsidR="008A06CE" w:rsidRDefault="009A3EBE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  <w:r w:rsidR="008A06CE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8A06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00E25902" w14:textId="34424407" w:rsidR="008A06CE" w:rsidRDefault="008A06CE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A3EB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9A3EB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067D51E9" w14:textId="77777777" w:rsidR="008A06CE" w:rsidRDefault="008A06CE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5 (52.4)</w:t>
            </w:r>
          </w:p>
        </w:tc>
      </w:tr>
      <w:tr w:rsidR="008A06CE" w14:paraId="60FD0622" w14:textId="77777777" w:rsidTr="006808A4">
        <w:tc>
          <w:tcPr>
            <w:tcW w:w="2490" w:type="dxa"/>
            <w:vAlign w:val="center"/>
          </w:tcPr>
          <w:p w14:paraId="17D5AF03" w14:textId="77777777" w:rsidR="008A06CE" w:rsidRDefault="008A06CE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90" w:type="dxa"/>
            <w:vAlign w:val="center"/>
          </w:tcPr>
          <w:p w14:paraId="7BA7CADA" w14:textId="1C43012D" w:rsidR="008A06CE" w:rsidRDefault="008A06CE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9A3EB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491" w:type="dxa"/>
            <w:vAlign w:val="center"/>
          </w:tcPr>
          <w:p w14:paraId="6F1E0B81" w14:textId="427FB2CF" w:rsidR="008A06CE" w:rsidRDefault="008A06CE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A3EB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91" w:type="dxa"/>
            <w:vAlign w:val="center"/>
          </w:tcPr>
          <w:p w14:paraId="6EAC3F15" w14:textId="77777777" w:rsidR="008A06CE" w:rsidRDefault="008A06CE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9</w:t>
            </w:r>
          </w:p>
        </w:tc>
      </w:tr>
    </w:tbl>
    <w:p w14:paraId="47521211" w14:textId="77777777" w:rsidR="00CC28D4" w:rsidRPr="004B26FA" w:rsidRDefault="00CC28D4" w:rsidP="00CC28D4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</w:rPr>
      </w:pPr>
    </w:p>
    <w:p w14:paraId="49BC7536" w14:textId="14E91CF6" w:rsidR="00923D8B" w:rsidRPr="000E6D81" w:rsidRDefault="00923D8B" w:rsidP="000E6D81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  <w:sz w:val="24"/>
          <w:szCs w:val="24"/>
        </w:rPr>
      </w:pPr>
      <w:r w:rsidRPr="000E6D81">
        <w:rPr>
          <w:rFonts w:ascii="Times New Roman" w:hAnsi="Times New Roman" w:cs="Times New Roman"/>
          <w:color w:val="000000"/>
          <w:sz w:val="24"/>
          <w:szCs w:val="24"/>
        </w:rPr>
        <w:t xml:space="preserve">X-squared=.10086, df=1, </w:t>
      </w:r>
      <w:r w:rsidR="00776185" w:rsidRPr="00776185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0E6D81">
        <w:rPr>
          <w:rFonts w:ascii="Times New Roman" w:hAnsi="Times New Roman" w:cs="Times New Roman"/>
          <w:color w:val="000000"/>
          <w:sz w:val="24"/>
          <w:szCs w:val="24"/>
        </w:rPr>
        <w:t xml:space="preserve">=.7508 </w:t>
      </w:r>
    </w:p>
    <w:p w14:paraId="1B7DDAC3" w14:textId="40FD8983" w:rsidR="009F6C27" w:rsidRDefault="009F6C27" w:rsidP="00E4230A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991308B" w14:textId="59FA7020" w:rsidR="000E6D81" w:rsidRDefault="000E6D81" w:rsidP="00E4230A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77AC5144" w14:textId="77777777" w:rsidR="00630C07" w:rsidRDefault="00630C07" w:rsidP="00E4230A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4B33A86C" w14:textId="77777777" w:rsidR="000E6D81" w:rsidRDefault="000E6D81" w:rsidP="00E4230A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A645F08" w14:textId="126F894C" w:rsidR="0042616C" w:rsidRPr="00630C07" w:rsidRDefault="0012389B" w:rsidP="0042616C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Exploratory</w:t>
      </w:r>
      <w:r w:rsidR="00AA2243" w:rsidRPr="00AA2243">
        <w:rPr>
          <w:rFonts w:ascii="Times New Roman" w:hAnsi="Times New Roman" w:cs="Times New Roman"/>
          <w:b/>
          <w:bCs/>
          <w:sz w:val="28"/>
          <w:szCs w:val="28"/>
        </w:rPr>
        <w:t xml:space="preserve"> between-group analyses </w:t>
      </w:r>
      <w:r w:rsidR="00FC5CAE" w:rsidRPr="00630C07">
        <w:rPr>
          <w:rFonts w:ascii="Times New Roman" w:hAnsi="Times New Roman" w:cs="Times New Roman"/>
          <w:b/>
          <w:bCs/>
          <w:sz w:val="28"/>
          <w:szCs w:val="28"/>
        </w:rPr>
        <w:t>on the dataset that does not include careless responders</w:t>
      </w:r>
      <w:r w:rsidR="00630C07" w:rsidRPr="00630C07">
        <w:rPr>
          <w:rFonts w:ascii="Times New Roman" w:hAnsi="Times New Roman" w:cs="Times New Roman"/>
          <w:b/>
          <w:bCs/>
          <w:sz w:val="28"/>
          <w:szCs w:val="28"/>
        </w:rPr>
        <w:t xml:space="preserve"> (</w:t>
      </w:r>
      <w:r w:rsidR="003C43FB">
        <w:rPr>
          <w:rFonts w:ascii="Times New Roman" w:hAnsi="Times New Roman" w:cs="Times New Roman"/>
          <w:b/>
          <w:bCs/>
          <w:sz w:val="28"/>
          <w:szCs w:val="28"/>
        </w:rPr>
        <w:t>N</w:t>
      </w:r>
      <w:r w:rsidR="00FC5CAE" w:rsidRPr="00630C07">
        <w:rPr>
          <w:rFonts w:ascii="Times New Roman" w:hAnsi="Times New Roman" w:cs="Times New Roman"/>
          <w:b/>
          <w:bCs/>
          <w:sz w:val="28"/>
          <w:szCs w:val="28"/>
        </w:rPr>
        <w:t>=1373</w:t>
      </w:r>
      <w:r w:rsidR="00630C07" w:rsidRPr="00630C07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6800D6A1" w14:textId="0DD85657" w:rsidR="00CB192F" w:rsidRDefault="00CB192F" w:rsidP="00CB19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 w:rsidR="001F72C6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D11F8A">
        <w:rPr>
          <w:rFonts w:ascii="Times New Roman" w:hAnsi="Times New Roman" w:cs="Times New Roman"/>
          <w:b/>
          <w:bCs/>
          <w:sz w:val="24"/>
          <w:szCs w:val="24"/>
          <w:u w:val="single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 w:rsidRPr="00467217">
        <w:rPr>
          <w:rFonts w:ascii="Times New Roman" w:hAnsi="Times New Roman" w:cs="Times New Roman"/>
          <w:sz w:val="24"/>
          <w:szCs w:val="24"/>
        </w:rPr>
        <w:t xml:space="preserve">Baseline (pre intervention) vaccine intentions in the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467217">
        <w:rPr>
          <w:rFonts w:ascii="Times New Roman" w:hAnsi="Times New Roman" w:cs="Times New Roman"/>
          <w:sz w:val="24"/>
          <w:szCs w:val="24"/>
        </w:rPr>
        <w:t xml:space="preserve"> group and post intervention intentions in the video grou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3C43FB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137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020B8A" w14:paraId="6BC87389" w14:textId="77777777" w:rsidTr="006808A4">
        <w:tc>
          <w:tcPr>
            <w:tcW w:w="2490" w:type="dxa"/>
            <w:vAlign w:val="center"/>
          </w:tcPr>
          <w:p w14:paraId="4B44A00D" w14:textId="77777777" w:rsidR="00020B8A" w:rsidRPr="00883728" w:rsidRDefault="00020B8A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group</w:t>
            </w:r>
          </w:p>
        </w:tc>
        <w:tc>
          <w:tcPr>
            <w:tcW w:w="2490" w:type="dxa"/>
            <w:vAlign w:val="center"/>
          </w:tcPr>
          <w:p w14:paraId="22BCEFF0" w14:textId="77777777" w:rsidR="00020B8A" w:rsidRPr="00883728" w:rsidRDefault="00020B8A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intenders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491" w:type="dxa"/>
            <w:vAlign w:val="center"/>
          </w:tcPr>
          <w:p w14:paraId="454D7C2A" w14:textId="77777777" w:rsidR="00020B8A" w:rsidRPr="00883728" w:rsidRDefault="00020B8A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nders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491" w:type="dxa"/>
            <w:vAlign w:val="center"/>
          </w:tcPr>
          <w:p w14:paraId="48A13704" w14:textId="77777777" w:rsidR="00020B8A" w:rsidRPr="00883728" w:rsidRDefault="00020B8A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</w:tr>
      <w:tr w:rsidR="00020B8A" w14:paraId="24D96FE4" w14:textId="77777777" w:rsidTr="006808A4">
        <w:tc>
          <w:tcPr>
            <w:tcW w:w="2490" w:type="dxa"/>
            <w:vAlign w:val="center"/>
          </w:tcPr>
          <w:p w14:paraId="04053BDE" w14:textId="77777777" w:rsidR="00020B8A" w:rsidRDefault="00020B8A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 control (text)</w:t>
            </w:r>
          </w:p>
        </w:tc>
        <w:tc>
          <w:tcPr>
            <w:tcW w:w="2490" w:type="dxa"/>
            <w:vAlign w:val="center"/>
          </w:tcPr>
          <w:p w14:paraId="57D6791B" w14:textId="7EEDCEEA" w:rsidR="00020B8A" w:rsidRDefault="00020B8A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 (87.3)</w:t>
            </w:r>
          </w:p>
        </w:tc>
        <w:tc>
          <w:tcPr>
            <w:tcW w:w="2491" w:type="dxa"/>
            <w:vAlign w:val="center"/>
          </w:tcPr>
          <w:p w14:paraId="59F0E942" w14:textId="78F5A014" w:rsidR="00020B8A" w:rsidRDefault="001A52E3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020B8A"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20B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0A316AC3" w14:textId="504093C6" w:rsidR="00020B8A" w:rsidRDefault="001A52E3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  <w:r w:rsidR="00020B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020B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0B8A" w14:paraId="241C0F08" w14:textId="77777777" w:rsidTr="006808A4">
        <w:tc>
          <w:tcPr>
            <w:tcW w:w="2490" w:type="dxa"/>
            <w:vAlign w:val="center"/>
          </w:tcPr>
          <w:p w14:paraId="44A64862" w14:textId="77777777" w:rsidR="00020B8A" w:rsidRDefault="00020B8A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2490" w:type="dxa"/>
            <w:vAlign w:val="center"/>
          </w:tcPr>
          <w:p w14:paraId="3A33A72D" w14:textId="3CACAB32" w:rsidR="00020B8A" w:rsidRDefault="001A52E3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  <w:r w:rsidR="00020B8A">
              <w:rPr>
                <w:rFonts w:ascii="Times New Roman" w:hAnsi="Times New Roman" w:cs="Times New Roman"/>
                <w:sz w:val="24"/>
                <w:szCs w:val="24"/>
              </w:rPr>
              <w:t xml:space="preserve"> (8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20B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6AA13F70" w14:textId="7EC88A51" w:rsidR="00020B8A" w:rsidRDefault="00020B8A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52E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1A52E3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470BA093" w14:textId="21C8D1D7" w:rsidR="00020B8A" w:rsidRDefault="001A52E3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  <w:r w:rsidR="00020B8A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20B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0B8A" w14:paraId="7BD6BA2F" w14:textId="77777777" w:rsidTr="006808A4">
        <w:tc>
          <w:tcPr>
            <w:tcW w:w="2490" w:type="dxa"/>
            <w:vAlign w:val="center"/>
          </w:tcPr>
          <w:p w14:paraId="63796166" w14:textId="77777777" w:rsidR="00020B8A" w:rsidRDefault="00020B8A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90" w:type="dxa"/>
            <w:vAlign w:val="center"/>
          </w:tcPr>
          <w:p w14:paraId="429A6870" w14:textId="572155A2" w:rsidR="00020B8A" w:rsidRDefault="001A52E3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2491" w:type="dxa"/>
            <w:vAlign w:val="center"/>
          </w:tcPr>
          <w:p w14:paraId="38A5571F" w14:textId="5A50545F" w:rsidR="00020B8A" w:rsidRDefault="001A52E3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491" w:type="dxa"/>
            <w:vAlign w:val="center"/>
          </w:tcPr>
          <w:p w14:paraId="3A0C1036" w14:textId="4A92588D" w:rsidR="00020B8A" w:rsidRDefault="001A52E3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3</w:t>
            </w:r>
          </w:p>
        </w:tc>
      </w:tr>
    </w:tbl>
    <w:p w14:paraId="4ED05BF3" w14:textId="77777777" w:rsidR="0042616C" w:rsidRDefault="0042616C" w:rsidP="0042616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6291734E" w14:textId="611160EC" w:rsidR="00C21A1C" w:rsidRDefault="00C21A1C" w:rsidP="00D11F8A">
      <w:pPr>
        <w:pStyle w:val="HTMLPreformatted"/>
        <w:shd w:val="clear" w:color="auto" w:fill="FFFFFF"/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D11F8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X-squared=5.9033, df=1, </w:t>
      </w:r>
      <w:r w:rsidR="002436E6" w:rsidRPr="002436E6">
        <w:rPr>
          <w:rStyle w:val="gd15mcfceu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P</w:t>
      </w:r>
      <w:r w:rsidRPr="00D11F8A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=.01511</w:t>
      </w:r>
    </w:p>
    <w:p w14:paraId="5C200736" w14:textId="77777777" w:rsidR="004A62A0" w:rsidRDefault="004A62A0" w:rsidP="00D11F8A">
      <w:pPr>
        <w:pStyle w:val="HTMLPreformatted"/>
        <w:shd w:val="clear" w:color="auto" w:fill="FFFFFF"/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2CE6AEFC" w14:textId="28D3B3D8" w:rsidR="00D11F8A" w:rsidRDefault="00D11F8A" w:rsidP="00D11F8A">
      <w:pPr>
        <w:pStyle w:val="HTMLPreformatted"/>
        <w:shd w:val="clear" w:color="auto" w:fill="FFFFFF"/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134678A3" w14:textId="08C8042A" w:rsidR="00D11F8A" w:rsidRDefault="00D11F8A" w:rsidP="00D11F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 w:rsidR="001F72C6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11. </w:t>
      </w:r>
      <w:r w:rsidRPr="00467217">
        <w:rPr>
          <w:rFonts w:ascii="Times New Roman" w:hAnsi="Times New Roman" w:cs="Times New Roman"/>
          <w:sz w:val="24"/>
          <w:szCs w:val="24"/>
        </w:rPr>
        <w:t xml:space="preserve">Baseline (pre intervention) vaccine intentions in the </w:t>
      </w:r>
      <w:r>
        <w:rPr>
          <w:rFonts w:ascii="Times New Roman" w:hAnsi="Times New Roman" w:cs="Times New Roman"/>
          <w:sz w:val="24"/>
          <w:szCs w:val="24"/>
        </w:rPr>
        <w:t>video</w:t>
      </w:r>
      <w:r w:rsidRPr="00467217">
        <w:rPr>
          <w:rFonts w:ascii="Times New Roman" w:hAnsi="Times New Roman" w:cs="Times New Roman"/>
          <w:sz w:val="24"/>
          <w:szCs w:val="24"/>
        </w:rPr>
        <w:t xml:space="preserve"> group and post intervention intentions in the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467217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3C43FB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</w:t>
      </w:r>
      <w:r w:rsidR="00421518">
        <w:rPr>
          <w:rFonts w:ascii="Times New Roman" w:hAnsi="Times New Roman" w:cs="Times New Roman"/>
          <w:sz w:val="24"/>
          <w:szCs w:val="24"/>
        </w:rPr>
        <w:t>1373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0"/>
        <w:gridCol w:w="2490"/>
        <w:gridCol w:w="2491"/>
        <w:gridCol w:w="2491"/>
      </w:tblGrid>
      <w:tr w:rsidR="00421518" w14:paraId="62DD2BBB" w14:textId="77777777" w:rsidTr="006808A4">
        <w:tc>
          <w:tcPr>
            <w:tcW w:w="2490" w:type="dxa"/>
            <w:vAlign w:val="center"/>
          </w:tcPr>
          <w:p w14:paraId="395EBC1E" w14:textId="77777777" w:rsidR="00421518" w:rsidRPr="00883728" w:rsidRDefault="00421518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group</w:t>
            </w:r>
          </w:p>
        </w:tc>
        <w:tc>
          <w:tcPr>
            <w:tcW w:w="2490" w:type="dxa"/>
            <w:vAlign w:val="center"/>
          </w:tcPr>
          <w:p w14:paraId="02638AAB" w14:textId="77777777" w:rsidR="00421518" w:rsidRPr="00883728" w:rsidRDefault="00421518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intenders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491" w:type="dxa"/>
            <w:vAlign w:val="center"/>
          </w:tcPr>
          <w:p w14:paraId="3FCB6556" w14:textId="77777777" w:rsidR="00421518" w:rsidRPr="00883728" w:rsidRDefault="00421518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nders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491" w:type="dxa"/>
            <w:vAlign w:val="center"/>
          </w:tcPr>
          <w:p w14:paraId="78FB7C51" w14:textId="77777777" w:rsidR="00421518" w:rsidRPr="00883728" w:rsidRDefault="00421518" w:rsidP="006808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Pr="00883728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</w:tr>
      <w:tr w:rsidR="00421518" w14:paraId="6564894A" w14:textId="77777777" w:rsidTr="006808A4">
        <w:tc>
          <w:tcPr>
            <w:tcW w:w="2490" w:type="dxa"/>
            <w:vAlign w:val="center"/>
          </w:tcPr>
          <w:p w14:paraId="59E38BF5" w14:textId="77777777" w:rsidR="00421518" w:rsidRDefault="00421518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 control (text)</w:t>
            </w:r>
          </w:p>
        </w:tc>
        <w:tc>
          <w:tcPr>
            <w:tcW w:w="2490" w:type="dxa"/>
            <w:vAlign w:val="center"/>
          </w:tcPr>
          <w:p w14:paraId="097D2CD8" w14:textId="5B4EFA11" w:rsidR="00421518" w:rsidRDefault="00421518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1 (84.6)</w:t>
            </w:r>
          </w:p>
        </w:tc>
        <w:tc>
          <w:tcPr>
            <w:tcW w:w="2491" w:type="dxa"/>
            <w:vAlign w:val="center"/>
          </w:tcPr>
          <w:p w14:paraId="222E1118" w14:textId="2966B947" w:rsidR="00421518" w:rsidRDefault="00421518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(15.4)</w:t>
            </w:r>
          </w:p>
        </w:tc>
        <w:tc>
          <w:tcPr>
            <w:tcW w:w="2491" w:type="dxa"/>
            <w:vAlign w:val="center"/>
          </w:tcPr>
          <w:p w14:paraId="5C528927" w14:textId="77777777" w:rsidR="00421518" w:rsidRDefault="00421518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 (50.0)</w:t>
            </w:r>
          </w:p>
        </w:tc>
      </w:tr>
      <w:tr w:rsidR="00421518" w14:paraId="69975F07" w14:textId="77777777" w:rsidTr="006808A4">
        <w:tc>
          <w:tcPr>
            <w:tcW w:w="2490" w:type="dxa"/>
            <w:vAlign w:val="center"/>
          </w:tcPr>
          <w:p w14:paraId="5CF3B9D7" w14:textId="77777777" w:rsidR="00421518" w:rsidRDefault="00421518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</w:tc>
        <w:tc>
          <w:tcPr>
            <w:tcW w:w="2490" w:type="dxa"/>
            <w:vAlign w:val="center"/>
          </w:tcPr>
          <w:p w14:paraId="0D2D64C5" w14:textId="4B5203E0" w:rsidR="00421518" w:rsidRDefault="00421518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 (87.5)</w:t>
            </w:r>
          </w:p>
        </w:tc>
        <w:tc>
          <w:tcPr>
            <w:tcW w:w="2491" w:type="dxa"/>
            <w:vAlign w:val="center"/>
          </w:tcPr>
          <w:p w14:paraId="217F901E" w14:textId="4958DF1E" w:rsidR="00421518" w:rsidRDefault="00421518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1</w:t>
            </w:r>
            <w:r w:rsidR="00016A5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  <w:vAlign w:val="center"/>
          </w:tcPr>
          <w:p w14:paraId="35C88B5E" w14:textId="77777777" w:rsidR="00421518" w:rsidRDefault="00421518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6 (50.0)</w:t>
            </w:r>
          </w:p>
        </w:tc>
      </w:tr>
      <w:tr w:rsidR="00421518" w14:paraId="43EFD628" w14:textId="77777777" w:rsidTr="006808A4">
        <w:tc>
          <w:tcPr>
            <w:tcW w:w="2490" w:type="dxa"/>
            <w:vAlign w:val="center"/>
          </w:tcPr>
          <w:p w14:paraId="6F256D20" w14:textId="77777777" w:rsidR="00421518" w:rsidRDefault="00421518" w:rsidP="00680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90" w:type="dxa"/>
            <w:vAlign w:val="center"/>
          </w:tcPr>
          <w:p w14:paraId="09D85FD0" w14:textId="0A7D23BA" w:rsidR="00421518" w:rsidRDefault="00016A51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1</w:t>
            </w:r>
          </w:p>
        </w:tc>
        <w:tc>
          <w:tcPr>
            <w:tcW w:w="2491" w:type="dxa"/>
            <w:vAlign w:val="center"/>
          </w:tcPr>
          <w:p w14:paraId="4CE0535A" w14:textId="735F4AE2" w:rsidR="00421518" w:rsidRDefault="00016A51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491" w:type="dxa"/>
            <w:vAlign w:val="center"/>
          </w:tcPr>
          <w:p w14:paraId="54EA84A7" w14:textId="77777777" w:rsidR="00421518" w:rsidRDefault="00421518" w:rsidP="00680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3</w:t>
            </w:r>
          </w:p>
        </w:tc>
      </w:tr>
    </w:tbl>
    <w:p w14:paraId="5CA72515" w14:textId="77777777" w:rsidR="00D11F8A" w:rsidRPr="00D11F8A" w:rsidRDefault="00D11F8A" w:rsidP="00D11F8A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6F38C36E" w14:textId="718DBFCD" w:rsidR="006C03DA" w:rsidRPr="00016A51" w:rsidRDefault="00F81CFB" w:rsidP="00016A51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  <w:sz w:val="24"/>
          <w:szCs w:val="24"/>
        </w:rPr>
      </w:pPr>
      <w:r w:rsidRPr="00016A51">
        <w:rPr>
          <w:rFonts w:ascii="Times New Roman" w:hAnsi="Times New Roman" w:cs="Times New Roman"/>
          <w:color w:val="000000"/>
          <w:sz w:val="24"/>
          <w:szCs w:val="24"/>
        </w:rPr>
        <w:t xml:space="preserve">X-squared=2.3883, df=1, </w:t>
      </w:r>
      <w:r w:rsidR="000E3831" w:rsidRPr="000E3831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016A51">
        <w:rPr>
          <w:rFonts w:ascii="Times New Roman" w:hAnsi="Times New Roman" w:cs="Times New Roman"/>
          <w:color w:val="000000"/>
          <w:sz w:val="24"/>
          <w:szCs w:val="24"/>
        </w:rPr>
        <w:t>=.1222</w:t>
      </w:r>
    </w:p>
    <w:sectPr w:rsidR="006C03DA" w:rsidRPr="00016A51" w:rsidSect="00DE6626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E6884"/>
    <w:multiLevelType w:val="hybridMultilevel"/>
    <w:tmpl w:val="DF5A17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BE1DE8"/>
    <w:multiLevelType w:val="hybridMultilevel"/>
    <w:tmpl w:val="24F41C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C04D87"/>
    <w:multiLevelType w:val="hybridMultilevel"/>
    <w:tmpl w:val="C43267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3993147">
    <w:abstractNumId w:val="1"/>
  </w:num>
  <w:num w:numId="2" w16cid:durableId="2028436500">
    <w:abstractNumId w:val="2"/>
  </w:num>
  <w:num w:numId="3" w16cid:durableId="91556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5D"/>
    <w:rsid w:val="0000358F"/>
    <w:rsid w:val="00005DC1"/>
    <w:rsid w:val="00016A51"/>
    <w:rsid w:val="00020B8A"/>
    <w:rsid w:val="0002796A"/>
    <w:rsid w:val="0003264C"/>
    <w:rsid w:val="00036F65"/>
    <w:rsid w:val="000473D2"/>
    <w:rsid w:val="00052A68"/>
    <w:rsid w:val="00052DCF"/>
    <w:rsid w:val="00054DE9"/>
    <w:rsid w:val="00083868"/>
    <w:rsid w:val="00092F74"/>
    <w:rsid w:val="0009655E"/>
    <w:rsid w:val="000A6F43"/>
    <w:rsid w:val="000D02FF"/>
    <w:rsid w:val="000D1FB8"/>
    <w:rsid w:val="000E3831"/>
    <w:rsid w:val="000E6D81"/>
    <w:rsid w:val="00106E27"/>
    <w:rsid w:val="00112583"/>
    <w:rsid w:val="0012389B"/>
    <w:rsid w:val="00144957"/>
    <w:rsid w:val="00180B53"/>
    <w:rsid w:val="001919C7"/>
    <w:rsid w:val="0019276A"/>
    <w:rsid w:val="001A52E3"/>
    <w:rsid w:val="001B495A"/>
    <w:rsid w:val="001D4BAE"/>
    <w:rsid w:val="001E2F43"/>
    <w:rsid w:val="001E3A79"/>
    <w:rsid w:val="001F72C6"/>
    <w:rsid w:val="00243375"/>
    <w:rsid w:val="002436E6"/>
    <w:rsid w:val="002825C4"/>
    <w:rsid w:val="0029712A"/>
    <w:rsid w:val="002C30A4"/>
    <w:rsid w:val="002E71D6"/>
    <w:rsid w:val="00300343"/>
    <w:rsid w:val="00301254"/>
    <w:rsid w:val="0033504A"/>
    <w:rsid w:val="00335B3E"/>
    <w:rsid w:val="00347CD2"/>
    <w:rsid w:val="00357440"/>
    <w:rsid w:val="00376993"/>
    <w:rsid w:val="00391257"/>
    <w:rsid w:val="00392352"/>
    <w:rsid w:val="003C1FCC"/>
    <w:rsid w:val="003C43FB"/>
    <w:rsid w:val="003C64F9"/>
    <w:rsid w:val="003E7553"/>
    <w:rsid w:val="003F11D4"/>
    <w:rsid w:val="00421518"/>
    <w:rsid w:val="0042616C"/>
    <w:rsid w:val="0045495B"/>
    <w:rsid w:val="00467217"/>
    <w:rsid w:val="004A62A0"/>
    <w:rsid w:val="004B26FA"/>
    <w:rsid w:val="004F3A9B"/>
    <w:rsid w:val="00504B27"/>
    <w:rsid w:val="00515782"/>
    <w:rsid w:val="00523120"/>
    <w:rsid w:val="005359AF"/>
    <w:rsid w:val="00536BB7"/>
    <w:rsid w:val="00570CE9"/>
    <w:rsid w:val="005809C7"/>
    <w:rsid w:val="005B0555"/>
    <w:rsid w:val="005B430A"/>
    <w:rsid w:val="005C251B"/>
    <w:rsid w:val="005D6C0A"/>
    <w:rsid w:val="006077AF"/>
    <w:rsid w:val="006169A2"/>
    <w:rsid w:val="00630C07"/>
    <w:rsid w:val="00643F54"/>
    <w:rsid w:val="00651B89"/>
    <w:rsid w:val="0066321B"/>
    <w:rsid w:val="00684188"/>
    <w:rsid w:val="0069166A"/>
    <w:rsid w:val="006C03DA"/>
    <w:rsid w:val="006D33F0"/>
    <w:rsid w:val="006E21D2"/>
    <w:rsid w:val="006E3547"/>
    <w:rsid w:val="00721363"/>
    <w:rsid w:val="0072645D"/>
    <w:rsid w:val="00734EF7"/>
    <w:rsid w:val="00752DB6"/>
    <w:rsid w:val="00765F39"/>
    <w:rsid w:val="00776185"/>
    <w:rsid w:val="007820C4"/>
    <w:rsid w:val="007931F7"/>
    <w:rsid w:val="007C3299"/>
    <w:rsid w:val="008074AC"/>
    <w:rsid w:val="00817513"/>
    <w:rsid w:val="008231F0"/>
    <w:rsid w:val="00827CDE"/>
    <w:rsid w:val="008628DF"/>
    <w:rsid w:val="00872D76"/>
    <w:rsid w:val="00883728"/>
    <w:rsid w:val="0088518D"/>
    <w:rsid w:val="008864AB"/>
    <w:rsid w:val="008903B5"/>
    <w:rsid w:val="00894289"/>
    <w:rsid w:val="00897BBE"/>
    <w:rsid w:val="008A06CE"/>
    <w:rsid w:val="008B6B8D"/>
    <w:rsid w:val="008E2352"/>
    <w:rsid w:val="00901D7D"/>
    <w:rsid w:val="00923D8B"/>
    <w:rsid w:val="00937C2C"/>
    <w:rsid w:val="00996102"/>
    <w:rsid w:val="009A17AA"/>
    <w:rsid w:val="009A3EBE"/>
    <w:rsid w:val="009C3838"/>
    <w:rsid w:val="009D47D8"/>
    <w:rsid w:val="009F6C27"/>
    <w:rsid w:val="00A25724"/>
    <w:rsid w:val="00A32A3B"/>
    <w:rsid w:val="00A54624"/>
    <w:rsid w:val="00A57D6A"/>
    <w:rsid w:val="00A66426"/>
    <w:rsid w:val="00AA2243"/>
    <w:rsid w:val="00AF30DE"/>
    <w:rsid w:val="00AF5299"/>
    <w:rsid w:val="00B0641B"/>
    <w:rsid w:val="00B12503"/>
    <w:rsid w:val="00B15F2D"/>
    <w:rsid w:val="00B3634E"/>
    <w:rsid w:val="00B36F3A"/>
    <w:rsid w:val="00B640C7"/>
    <w:rsid w:val="00B72581"/>
    <w:rsid w:val="00B76F52"/>
    <w:rsid w:val="00B934A9"/>
    <w:rsid w:val="00BA57CC"/>
    <w:rsid w:val="00BB1039"/>
    <w:rsid w:val="00BE365C"/>
    <w:rsid w:val="00BE5AFA"/>
    <w:rsid w:val="00BF3C83"/>
    <w:rsid w:val="00C073E5"/>
    <w:rsid w:val="00C11CDD"/>
    <w:rsid w:val="00C21529"/>
    <w:rsid w:val="00C21A1C"/>
    <w:rsid w:val="00C2291F"/>
    <w:rsid w:val="00C2763D"/>
    <w:rsid w:val="00C35055"/>
    <w:rsid w:val="00C478EC"/>
    <w:rsid w:val="00C7541E"/>
    <w:rsid w:val="00C81BF2"/>
    <w:rsid w:val="00C82889"/>
    <w:rsid w:val="00CA2B14"/>
    <w:rsid w:val="00CB192F"/>
    <w:rsid w:val="00CC28D4"/>
    <w:rsid w:val="00CE1333"/>
    <w:rsid w:val="00D11F8A"/>
    <w:rsid w:val="00D26072"/>
    <w:rsid w:val="00D40D6D"/>
    <w:rsid w:val="00D417F1"/>
    <w:rsid w:val="00D57A93"/>
    <w:rsid w:val="00D640D1"/>
    <w:rsid w:val="00D73ACD"/>
    <w:rsid w:val="00D87CCA"/>
    <w:rsid w:val="00DD0E7F"/>
    <w:rsid w:val="00DD7FAE"/>
    <w:rsid w:val="00DE6626"/>
    <w:rsid w:val="00E07133"/>
    <w:rsid w:val="00E36BE0"/>
    <w:rsid w:val="00E4230A"/>
    <w:rsid w:val="00E67276"/>
    <w:rsid w:val="00E7137C"/>
    <w:rsid w:val="00E907D9"/>
    <w:rsid w:val="00EC634F"/>
    <w:rsid w:val="00ED5BB0"/>
    <w:rsid w:val="00ED6028"/>
    <w:rsid w:val="00F13A5D"/>
    <w:rsid w:val="00F17462"/>
    <w:rsid w:val="00F25B9B"/>
    <w:rsid w:val="00F33890"/>
    <w:rsid w:val="00F33A62"/>
    <w:rsid w:val="00F6515D"/>
    <w:rsid w:val="00F657ED"/>
    <w:rsid w:val="00F81CFB"/>
    <w:rsid w:val="00F82794"/>
    <w:rsid w:val="00F92D35"/>
    <w:rsid w:val="00FC5CAE"/>
    <w:rsid w:val="00FC7DDE"/>
    <w:rsid w:val="00FD483A"/>
    <w:rsid w:val="00FD6402"/>
    <w:rsid w:val="00FE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F0496"/>
  <w15:chartTrackingRefBased/>
  <w15:docId w15:val="{98D8A093-5C9D-4A95-B915-B3AF6B225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BodyText"/>
    <w:next w:val="BodyText"/>
    <w:qFormat/>
    <w:rsid w:val="003C64F9"/>
    <w:pPr>
      <w:spacing w:before="180" w:after="180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C64F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C64F9"/>
  </w:style>
  <w:style w:type="paragraph" w:styleId="ListParagraph">
    <w:name w:val="List Paragraph"/>
    <w:basedOn w:val="Normal"/>
    <w:uiPriority w:val="34"/>
    <w:qFormat/>
    <w:rsid w:val="00C81BF2"/>
    <w:pPr>
      <w:ind w:left="720"/>
      <w:contextualSpacing/>
    </w:pPr>
  </w:style>
  <w:style w:type="character" w:customStyle="1" w:styleId="gd15mcfceub">
    <w:name w:val="gd15mcfceub"/>
    <w:basedOn w:val="DefaultParagraphFont"/>
    <w:rsid w:val="00C81BF2"/>
  </w:style>
  <w:style w:type="paragraph" w:styleId="HTMLPreformatted">
    <w:name w:val="HTML Preformatted"/>
    <w:basedOn w:val="Normal"/>
    <w:link w:val="HTMLPreformattedChar"/>
    <w:uiPriority w:val="99"/>
    <w:unhideWhenUsed/>
    <w:rsid w:val="007213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1363"/>
    <w:rPr>
      <w:rFonts w:ascii="Courier New" w:eastAsia="Times New Roman" w:hAnsi="Courier New" w:cs="Courier New"/>
      <w:sz w:val="20"/>
      <w:szCs w:val="20"/>
      <w:lang w:eastAsia="en-CA"/>
    </w:rPr>
  </w:style>
  <w:style w:type="table" w:customStyle="1" w:styleId="TableGrid1">
    <w:name w:val="Table Grid1"/>
    <w:basedOn w:val="TableNormal"/>
    <w:next w:val="TableGrid"/>
    <w:uiPriority w:val="39"/>
    <w:rsid w:val="00054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8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8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951</Words>
  <Characters>5425</Characters>
  <Application>Microsoft Office Word</Application>
  <DocSecurity>0</DocSecurity>
  <Lines>45</Lines>
  <Paragraphs>12</Paragraphs>
  <ScaleCrop>false</ScaleCrop>
  <Company/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 Tatar</dc:creator>
  <cp:keywords/>
  <dc:description/>
  <cp:lastModifiedBy>Stephanie</cp:lastModifiedBy>
  <cp:revision>29</cp:revision>
  <dcterms:created xsi:type="dcterms:W3CDTF">2022-05-26T21:11:00Z</dcterms:created>
  <dcterms:modified xsi:type="dcterms:W3CDTF">2022-05-27T17:57:00Z</dcterms:modified>
</cp:coreProperties>
</file>